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7A823" w14:textId="77777777" w:rsidR="00547665" w:rsidRPr="00232DCC" w:rsidRDefault="00547665" w:rsidP="00547665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Hlk139409345"/>
      <w:r w:rsidRPr="00232DC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Functional genome analysis and anti-</w:t>
      </w:r>
      <w:r w:rsidRPr="00232DCC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Helicobacter pylori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activity of a novel </w:t>
      </w:r>
      <w:proofErr w:type="spellStart"/>
      <w:r w:rsidRPr="00232DC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bacteriocinogenic</w:t>
      </w:r>
      <w:proofErr w:type="spellEnd"/>
      <w:r w:rsidRPr="00232DC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232DCC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Lactococcus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sp. NH2-7C from Thai fermented pork (Nham)</w:t>
      </w:r>
    </w:p>
    <w:p w14:paraId="7C0A2A24" w14:textId="7E9670AA" w:rsidR="00547665" w:rsidRPr="00232DCC" w:rsidRDefault="00547665" w:rsidP="0054766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gkarat Kingkaew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="00A318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,6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eerapong</w:t>
      </w:r>
      <w:proofErr w:type="spellEnd"/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oraprayote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uttaporn</w:t>
      </w:r>
      <w:proofErr w:type="spellEnd"/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ooncharoen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anidta</w:t>
      </w:r>
      <w:proofErr w:type="spellEnd"/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Niwasabutra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3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itiphorn</w:t>
      </w:r>
      <w:proofErr w:type="spellEnd"/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Janyaphisan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  <w:t>,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cs/>
        </w:rPr>
        <w:t xml:space="preserve"> 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atha-Korn Vilaichone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4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Pr="00232DCC">
        <w:rPr>
          <w:rFonts w:ascii="Times New Roman" w:hAnsi="Times New Roman" w:cs="Times New Roman"/>
          <w:color w:val="000000" w:themeColor="text1"/>
        </w:rPr>
        <w:t xml:space="preserve"> 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oshio Yamaoka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5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onnop</w:t>
      </w:r>
      <w:proofErr w:type="spellEnd"/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Visessanguan</w:t>
      </w:r>
      <w:r w:rsidRPr="00232DCC"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Somboon Tanasupawat</w:t>
      </w: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6**</w:t>
      </w:r>
    </w:p>
    <w:p w14:paraId="2CFFA8C8" w14:textId="77777777" w:rsidR="00547665" w:rsidRPr="00232DCC" w:rsidRDefault="00547665" w:rsidP="0054766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2D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logy, School of Science, King Mongkut’s Institute of Technology Ladkrabang, Bangkok, 10520, Thailand</w:t>
      </w:r>
    </w:p>
    <w:p w14:paraId="66FAC450" w14:textId="072D63BF" w:rsidR="00547665" w:rsidRPr="00232DCC" w:rsidRDefault="00547665" w:rsidP="00547665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232D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National Center for Genetic Engineering and Biotechnology (BIOTEC), National Science and Technology Development Agency (NSTDA), Pathum</w:t>
      </w:r>
      <w:r w:rsidR="000B70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hani, 12120, Thailand</w:t>
      </w:r>
    </w:p>
    <w:p w14:paraId="3D4A3217" w14:textId="361835F2" w:rsidR="00547665" w:rsidRPr="00232DCC" w:rsidRDefault="00547665" w:rsidP="0054766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2D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Thailand Institute of Scientific and Technological Research (TISTR) Biodiversity Research Centre, Pathum</w:t>
      </w:r>
      <w:r w:rsidR="000B70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ni 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12120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, Thailand</w:t>
      </w:r>
    </w:p>
    <w:p w14:paraId="62706DF3" w14:textId="07A3B7FC" w:rsidR="00547665" w:rsidRPr="00232DCC" w:rsidRDefault="00547665" w:rsidP="0054766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2D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GI Unit, Department of Medicine, and Center of Excellence in Digestive Diseases, Thammasat University, Thailand Science Research and Innovation Fundamental Fund, Bualuang ASEAN Chair Professorship at Thammasat University, Pathum</w:t>
      </w:r>
      <w:r w:rsidR="000B70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ni 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12120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, Thailand</w:t>
      </w:r>
    </w:p>
    <w:p w14:paraId="0E36FC11" w14:textId="54CF452F" w:rsidR="00547665" w:rsidRPr="00232DCC" w:rsidRDefault="00547665" w:rsidP="0054766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2D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Environmental and Preventive Medicine, Faculty of Medicine Oita University, </w:t>
      </w:r>
      <w:proofErr w:type="spellStart"/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Yufu</w:t>
      </w:r>
      <w:proofErr w:type="spellEnd"/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, Oita, Japan</w:t>
      </w:r>
    </w:p>
    <w:p w14:paraId="6E70C428" w14:textId="77777777" w:rsidR="00547665" w:rsidRPr="00232DCC" w:rsidRDefault="00547665" w:rsidP="0054766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2D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chemistry and Microbiology, Faculty of Pharmaceutical Sciences, Chulalongkorn University, Bangkok 10330, Thailand</w:t>
      </w:r>
    </w:p>
    <w:p w14:paraId="13C6AFE7" w14:textId="77777777" w:rsidR="00752342" w:rsidRPr="00232DCC" w:rsidRDefault="00752342" w:rsidP="0075234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4856F64D" w14:textId="77777777" w:rsidR="00752342" w:rsidRPr="00232DCC" w:rsidRDefault="00752342" w:rsidP="0075234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*Corresponding author: </w:t>
      </w:r>
      <w:proofErr w:type="spellStart"/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Wonnop</w:t>
      </w:r>
      <w:proofErr w:type="spellEnd"/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Visessanguan</w:t>
      </w:r>
      <w:proofErr w:type="spellEnd"/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, wonnop@biotec.or.th</w:t>
      </w:r>
    </w:p>
    <w:p w14:paraId="4B33C974" w14:textId="77777777" w:rsidR="00752342" w:rsidRPr="00232DCC" w:rsidRDefault="00752342" w:rsidP="0075234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**Corresponding author: 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mboon </w:t>
      </w:r>
      <w:proofErr w:type="spellStart"/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Tanasupawat</w:t>
      </w:r>
      <w:proofErr w:type="spellEnd"/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32DCC">
        <w:rPr>
          <w:rFonts w:ascii="Times New Roman" w:hAnsi="Times New Roman" w:cs="Angsana New"/>
          <w:color w:val="000000" w:themeColor="text1"/>
          <w:sz w:val="24"/>
          <w:szCs w:val="30"/>
        </w:rPr>
        <w:t>S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omboon.T@chula.ac.th</w:t>
      </w:r>
    </w:p>
    <w:bookmarkEnd w:id="0"/>
    <w:p w14:paraId="2CF98731" w14:textId="536387F0" w:rsidR="00321A5F" w:rsidRPr="00232DCC" w:rsidRDefault="00321A5F">
      <w:pPr>
        <w:rPr>
          <w:rFonts w:ascii="Times New Roman" w:hAnsi="Times New Roman" w:cs="Times New Roman"/>
          <w:color w:val="000000" w:themeColor="text1"/>
        </w:rPr>
      </w:pPr>
    </w:p>
    <w:p w14:paraId="1376A66B" w14:textId="77777777" w:rsidR="00E06D17" w:rsidRPr="00232DCC" w:rsidRDefault="00E06D17" w:rsidP="00454411">
      <w:pPr>
        <w:tabs>
          <w:tab w:val="left" w:pos="7160"/>
        </w:tabs>
        <w:rPr>
          <w:color w:val="000000" w:themeColor="text1"/>
        </w:rPr>
      </w:pPr>
    </w:p>
    <w:p w14:paraId="7D10CB3B" w14:textId="77777777" w:rsidR="00841579" w:rsidRPr="00232DCC" w:rsidRDefault="00841579" w:rsidP="00454411">
      <w:pPr>
        <w:tabs>
          <w:tab w:val="left" w:pos="7160"/>
        </w:tabs>
        <w:rPr>
          <w:color w:val="000000" w:themeColor="text1"/>
        </w:rPr>
      </w:pPr>
    </w:p>
    <w:p w14:paraId="5369CEE2" w14:textId="77777777" w:rsidR="00841579" w:rsidRPr="00232DCC" w:rsidRDefault="00841579" w:rsidP="00454411">
      <w:pPr>
        <w:tabs>
          <w:tab w:val="left" w:pos="7160"/>
        </w:tabs>
        <w:rPr>
          <w:color w:val="000000" w:themeColor="text1"/>
        </w:rPr>
      </w:pPr>
    </w:p>
    <w:p w14:paraId="43044230" w14:textId="77777777" w:rsidR="00841579" w:rsidRPr="00232DCC" w:rsidRDefault="00841579" w:rsidP="00454411">
      <w:pPr>
        <w:tabs>
          <w:tab w:val="left" w:pos="7160"/>
        </w:tabs>
        <w:rPr>
          <w:color w:val="000000" w:themeColor="text1"/>
        </w:rPr>
      </w:pPr>
    </w:p>
    <w:p w14:paraId="42424E21" w14:textId="77777777" w:rsidR="00841579" w:rsidRPr="00232DCC" w:rsidRDefault="00841579" w:rsidP="00454411">
      <w:pPr>
        <w:tabs>
          <w:tab w:val="left" w:pos="7160"/>
        </w:tabs>
        <w:rPr>
          <w:color w:val="000000" w:themeColor="text1"/>
        </w:rPr>
      </w:pPr>
    </w:p>
    <w:p w14:paraId="5E63D707" w14:textId="77777777" w:rsidR="00841579" w:rsidRPr="00232DCC" w:rsidRDefault="00841579" w:rsidP="00454411">
      <w:pPr>
        <w:tabs>
          <w:tab w:val="left" w:pos="7160"/>
        </w:tabs>
        <w:rPr>
          <w:color w:val="000000" w:themeColor="text1"/>
        </w:rPr>
      </w:pPr>
    </w:p>
    <w:p w14:paraId="10BAFE19" w14:textId="77777777" w:rsidR="00841579" w:rsidRPr="00232DCC" w:rsidRDefault="00841579" w:rsidP="00454411">
      <w:pPr>
        <w:tabs>
          <w:tab w:val="left" w:pos="7160"/>
        </w:tabs>
        <w:rPr>
          <w:color w:val="000000" w:themeColor="text1"/>
        </w:rPr>
      </w:pPr>
    </w:p>
    <w:p w14:paraId="0B02FB6D" w14:textId="77777777" w:rsidR="00841579" w:rsidRPr="00232DCC" w:rsidRDefault="00841579" w:rsidP="00454411">
      <w:pPr>
        <w:tabs>
          <w:tab w:val="left" w:pos="7160"/>
        </w:tabs>
        <w:rPr>
          <w:color w:val="000000" w:themeColor="text1"/>
        </w:rPr>
      </w:pPr>
    </w:p>
    <w:p w14:paraId="567BFD28" w14:textId="77777777" w:rsidR="00841579" w:rsidRPr="00232DCC" w:rsidRDefault="00841579" w:rsidP="00454411">
      <w:pPr>
        <w:tabs>
          <w:tab w:val="left" w:pos="7160"/>
        </w:tabs>
        <w:rPr>
          <w:color w:val="000000" w:themeColor="text1"/>
        </w:rPr>
      </w:pPr>
    </w:p>
    <w:p w14:paraId="02D3F391" w14:textId="34098BA9" w:rsidR="00841579" w:rsidRPr="00232DCC" w:rsidRDefault="00841579" w:rsidP="00454411">
      <w:pPr>
        <w:tabs>
          <w:tab w:val="left" w:pos="7160"/>
        </w:tabs>
        <w:rPr>
          <w:color w:val="000000" w:themeColor="text1"/>
        </w:rPr>
        <w:sectPr w:rsidR="00841579" w:rsidRPr="00232DCC" w:rsidSect="00934CF7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2737696" w14:textId="2E35BFC8" w:rsidR="00863979" w:rsidRPr="00232DCC" w:rsidRDefault="00961AA4" w:rsidP="0096778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</w:t>
      </w:r>
      <w:r w:rsidR="00595183"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</w:p>
    <w:p w14:paraId="1DFF6E08" w14:textId="01D621CA" w:rsidR="003D59C9" w:rsidRPr="00232DCC" w:rsidRDefault="000029B0" w:rsidP="0096778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Table S1 Phenotypic characteristics of strain NH2-7C and JCM 5805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9"/>
        <w:gridCol w:w="1427"/>
        <w:gridCol w:w="1556"/>
      </w:tblGrid>
      <w:tr w:rsidR="00232DCC" w:rsidRPr="00232DCC" w14:paraId="748915D0" w14:textId="77777777" w:rsidTr="001A44AB">
        <w:trPr>
          <w:tblHeader/>
        </w:trPr>
        <w:tc>
          <w:tcPr>
            <w:tcW w:w="4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CD0D5DB" w14:textId="77777777" w:rsidR="003D59C9" w:rsidRPr="00232DCC" w:rsidRDefault="003D59C9" w:rsidP="003D59C9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2A90654" w14:textId="77777777" w:rsidR="003D59C9" w:rsidRPr="00232DCC" w:rsidRDefault="003D59C9" w:rsidP="003D59C9">
            <w:pPr>
              <w:rPr>
                <w:rFonts w:ascii="Times New Roman" w:hAnsi="Times New Roman" w:cs="Angsana New"/>
                <w:b/>
                <w:bCs/>
                <w:color w:val="000000" w:themeColor="text1"/>
                <w:sz w:val="24"/>
                <w:szCs w:val="30"/>
              </w:rPr>
            </w:pPr>
            <w:r w:rsidRPr="00232DCC">
              <w:rPr>
                <w:rFonts w:ascii="Times New Roman" w:hAnsi="Times New Roman" w:cs="Angsana New"/>
                <w:b/>
                <w:bCs/>
                <w:color w:val="000000" w:themeColor="text1"/>
                <w:sz w:val="24"/>
                <w:szCs w:val="30"/>
              </w:rPr>
              <w:t>NH2-7C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964A135" w14:textId="77777777" w:rsidR="003D59C9" w:rsidRPr="00232DCC" w:rsidRDefault="003D59C9" w:rsidP="003D59C9">
            <w:pPr>
              <w:jc w:val="center"/>
              <w:rPr>
                <w:rFonts w:ascii="Times New Roman" w:hAnsi="Times New Roman" w:cs="Angsana New"/>
                <w:b/>
                <w:bCs/>
                <w:color w:val="000000" w:themeColor="text1"/>
                <w:sz w:val="24"/>
                <w:szCs w:val="30"/>
              </w:rPr>
            </w:pPr>
            <w:r w:rsidRPr="00232DCC">
              <w:rPr>
                <w:rFonts w:ascii="Times New Roman" w:hAnsi="Times New Roman" w:cs="Angsana New"/>
                <w:b/>
                <w:bCs/>
                <w:color w:val="000000" w:themeColor="text1"/>
                <w:sz w:val="24"/>
                <w:szCs w:val="30"/>
              </w:rPr>
              <w:t>JCM 5805</w:t>
            </w:r>
            <w:r w:rsidRPr="00232DCC">
              <w:rPr>
                <w:rFonts w:ascii="Times New Roman" w:hAnsi="Times New Roman" w:cs="Angsana New"/>
                <w:b/>
                <w:bCs/>
                <w:color w:val="000000" w:themeColor="text1"/>
                <w:sz w:val="24"/>
                <w:szCs w:val="30"/>
                <w:vertAlign w:val="superscript"/>
              </w:rPr>
              <w:t>T</w:t>
            </w:r>
          </w:p>
        </w:tc>
      </w:tr>
      <w:tr w:rsidR="00232DCC" w:rsidRPr="00232DCC" w14:paraId="5E1BBB96" w14:textId="77777777" w:rsidTr="001A44AB">
        <w:tc>
          <w:tcPr>
            <w:tcW w:w="4609" w:type="dxa"/>
            <w:tcBorders>
              <w:top w:val="single" w:sz="4" w:space="0" w:color="auto"/>
            </w:tcBorders>
          </w:tcPr>
          <w:p w14:paraId="4A16C92B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hape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67305328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cci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43F30BE2" w14:textId="77777777" w:rsidR="003D59C9" w:rsidRPr="00232DCC" w:rsidRDefault="003D59C9" w:rsidP="003D59C9">
            <w:pPr>
              <w:tabs>
                <w:tab w:val="left" w:pos="117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cci</w:t>
            </w:r>
          </w:p>
        </w:tc>
      </w:tr>
      <w:tr w:rsidR="00232DCC" w:rsidRPr="00232DCC" w14:paraId="2523C955" w14:textId="77777777" w:rsidTr="001A44AB">
        <w:tc>
          <w:tcPr>
            <w:tcW w:w="4609" w:type="dxa"/>
          </w:tcPr>
          <w:p w14:paraId="68F84534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lase</w:t>
            </w:r>
          </w:p>
        </w:tc>
        <w:tc>
          <w:tcPr>
            <w:tcW w:w="1427" w:type="dxa"/>
          </w:tcPr>
          <w:p w14:paraId="1783C252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34C282E1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2F1CD175" w14:textId="77777777" w:rsidTr="001A44AB">
        <w:tc>
          <w:tcPr>
            <w:tcW w:w="4609" w:type="dxa"/>
          </w:tcPr>
          <w:p w14:paraId="68EF8251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s from glucose</w:t>
            </w:r>
          </w:p>
        </w:tc>
        <w:tc>
          <w:tcPr>
            <w:tcW w:w="1427" w:type="dxa"/>
          </w:tcPr>
          <w:p w14:paraId="47673F5B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5EF66F68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54E69E70" w14:textId="77777777" w:rsidTr="001A44AB">
        <w:tc>
          <w:tcPr>
            <w:tcW w:w="4609" w:type="dxa"/>
          </w:tcPr>
          <w:p w14:paraId="7F9C45D3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wth in 6% NaCl</w:t>
            </w:r>
          </w:p>
        </w:tc>
        <w:tc>
          <w:tcPr>
            <w:tcW w:w="1427" w:type="dxa"/>
          </w:tcPr>
          <w:p w14:paraId="292FA511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23DC48EE" w14:textId="77777777" w:rsidR="003D59C9" w:rsidRPr="00232DCC" w:rsidRDefault="003D59C9" w:rsidP="003D59C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5DDE514C" w14:textId="77777777" w:rsidTr="001A44AB">
        <w:tc>
          <w:tcPr>
            <w:tcW w:w="4609" w:type="dxa"/>
          </w:tcPr>
          <w:p w14:paraId="2E590F92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wth in 8% NaCl</w:t>
            </w:r>
          </w:p>
        </w:tc>
        <w:tc>
          <w:tcPr>
            <w:tcW w:w="1427" w:type="dxa"/>
          </w:tcPr>
          <w:p w14:paraId="29B7288F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729BCB97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19B9A8A9" w14:textId="77777777" w:rsidTr="001A44AB">
        <w:tc>
          <w:tcPr>
            <w:tcW w:w="4609" w:type="dxa"/>
          </w:tcPr>
          <w:p w14:paraId="34E1AAC0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wth at pH 3</w:t>
            </w:r>
          </w:p>
        </w:tc>
        <w:tc>
          <w:tcPr>
            <w:tcW w:w="1427" w:type="dxa"/>
          </w:tcPr>
          <w:p w14:paraId="50604EEE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19C0EFBB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24CB7089" w14:textId="77777777" w:rsidTr="001A44AB">
        <w:tc>
          <w:tcPr>
            <w:tcW w:w="4609" w:type="dxa"/>
          </w:tcPr>
          <w:p w14:paraId="02881911" w14:textId="77777777" w:rsidR="003D59C9" w:rsidRPr="00232DCC" w:rsidRDefault="003D59C9" w:rsidP="003D59C9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pH 9</w:t>
            </w:r>
          </w:p>
        </w:tc>
        <w:tc>
          <w:tcPr>
            <w:tcW w:w="1427" w:type="dxa"/>
          </w:tcPr>
          <w:p w14:paraId="3A364119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4E6C1E18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05665A87" w14:textId="77777777" w:rsidTr="001A44AB">
        <w:tc>
          <w:tcPr>
            <w:tcW w:w="4609" w:type="dxa"/>
          </w:tcPr>
          <w:p w14:paraId="2BA90E3D" w14:textId="45934498" w:rsidR="003D59C9" w:rsidRPr="00232DCC" w:rsidRDefault="003D59C9" w:rsidP="000029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owth at 15 </w:t>
            </w:r>
            <w:r w:rsidR="000029B0"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427" w:type="dxa"/>
          </w:tcPr>
          <w:p w14:paraId="0F94052B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3C96EF47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337C5DAA" w14:textId="77777777" w:rsidTr="001A44AB">
        <w:tc>
          <w:tcPr>
            <w:tcW w:w="4609" w:type="dxa"/>
          </w:tcPr>
          <w:p w14:paraId="42AB9774" w14:textId="4B2DD28B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45 </w:t>
            </w:r>
            <w:r w:rsidR="000029B0"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C</w:t>
            </w:r>
          </w:p>
        </w:tc>
        <w:tc>
          <w:tcPr>
            <w:tcW w:w="1427" w:type="dxa"/>
          </w:tcPr>
          <w:p w14:paraId="4BDE0FA3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210AB988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5DA4A79E" w14:textId="77777777" w:rsidTr="001A44AB">
        <w:tc>
          <w:tcPr>
            <w:tcW w:w="4609" w:type="dxa"/>
          </w:tcPr>
          <w:p w14:paraId="452212A2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inine hydrolysis</w:t>
            </w:r>
          </w:p>
        </w:tc>
        <w:tc>
          <w:tcPr>
            <w:tcW w:w="1427" w:type="dxa"/>
          </w:tcPr>
          <w:p w14:paraId="47319C74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554BF28B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5AEAE62F" w14:textId="77777777" w:rsidTr="001A44AB">
        <w:tc>
          <w:tcPr>
            <w:tcW w:w="4609" w:type="dxa"/>
            <w:tcBorders>
              <w:bottom w:val="single" w:sz="4" w:space="0" w:color="auto"/>
            </w:tcBorders>
          </w:tcPr>
          <w:p w14:paraId="10BF5289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ate reduction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16CE0818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79194EA4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</w:tr>
      <w:tr w:rsidR="00232DCC" w:rsidRPr="00232DCC" w14:paraId="00509CF0" w14:textId="77777777" w:rsidTr="001A44AB">
        <w:tc>
          <w:tcPr>
            <w:tcW w:w="4609" w:type="dxa"/>
            <w:tcBorders>
              <w:top w:val="single" w:sz="4" w:space="0" w:color="auto"/>
            </w:tcBorders>
          </w:tcPr>
          <w:p w14:paraId="008D759D" w14:textId="77777777" w:rsidR="003D59C9" w:rsidRPr="00232DCC" w:rsidRDefault="003D59C9" w:rsidP="003D59C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id from: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4DE5C806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03376CAB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DCC" w:rsidRPr="00232DCC" w14:paraId="35975401" w14:textId="77777777" w:rsidTr="001A44AB">
        <w:tc>
          <w:tcPr>
            <w:tcW w:w="4609" w:type="dxa"/>
          </w:tcPr>
          <w:p w14:paraId="2FA15B3D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midon (starch; AMD)</w:t>
            </w:r>
          </w:p>
        </w:tc>
        <w:tc>
          <w:tcPr>
            <w:tcW w:w="1427" w:type="dxa"/>
          </w:tcPr>
          <w:p w14:paraId="5C35F889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1556" w:type="dxa"/>
          </w:tcPr>
          <w:p w14:paraId="1D8C975C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6C54DC48" w14:textId="77777777" w:rsidTr="001A44AB">
        <w:tc>
          <w:tcPr>
            <w:tcW w:w="4609" w:type="dxa"/>
          </w:tcPr>
          <w:p w14:paraId="097E6AF5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mygdalin (AMY)</w:t>
            </w:r>
          </w:p>
        </w:tc>
        <w:tc>
          <w:tcPr>
            <w:tcW w:w="1427" w:type="dxa"/>
          </w:tcPr>
          <w:p w14:paraId="51D9DC25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2DDF588D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2707425E" w14:textId="77777777" w:rsidTr="001A44AB">
        <w:tc>
          <w:tcPr>
            <w:tcW w:w="4609" w:type="dxa"/>
          </w:tcPr>
          <w:p w14:paraId="0E93A5CE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rbutin (ARB)</w:t>
            </w:r>
          </w:p>
        </w:tc>
        <w:tc>
          <w:tcPr>
            <w:tcW w:w="1427" w:type="dxa"/>
          </w:tcPr>
          <w:p w14:paraId="514C75D3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7D50FD02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38420F76" w14:textId="77777777" w:rsidTr="001A44AB">
        <w:tc>
          <w:tcPr>
            <w:tcW w:w="4609" w:type="dxa"/>
          </w:tcPr>
          <w:p w14:paraId="5C89E7BD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Adonitol (ADO)</w:t>
            </w:r>
          </w:p>
        </w:tc>
        <w:tc>
          <w:tcPr>
            <w:tcW w:w="1427" w:type="dxa"/>
          </w:tcPr>
          <w:p w14:paraId="318C2477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685FA4CC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381F2E78" w14:textId="77777777" w:rsidTr="001A44AB">
        <w:tc>
          <w:tcPr>
            <w:tcW w:w="4609" w:type="dxa"/>
          </w:tcPr>
          <w:p w14:paraId="5957E42D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Arabinose (D-ARA)</w:t>
            </w:r>
          </w:p>
        </w:tc>
        <w:tc>
          <w:tcPr>
            <w:tcW w:w="1427" w:type="dxa"/>
          </w:tcPr>
          <w:p w14:paraId="1BD98909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036AED53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1B1A947A" w14:textId="77777777" w:rsidTr="001A44AB">
        <w:tc>
          <w:tcPr>
            <w:tcW w:w="4609" w:type="dxa"/>
          </w:tcPr>
          <w:p w14:paraId="1F46769B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abitol</w:t>
            </w:r>
            <w:proofErr w:type="spellEnd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D-ARL)</w:t>
            </w:r>
          </w:p>
        </w:tc>
        <w:tc>
          <w:tcPr>
            <w:tcW w:w="1427" w:type="dxa"/>
          </w:tcPr>
          <w:p w14:paraId="6D40D6F2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6B82FC6B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35283D76" w14:textId="77777777" w:rsidTr="001A44AB">
        <w:tc>
          <w:tcPr>
            <w:tcW w:w="4609" w:type="dxa"/>
          </w:tcPr>
          <w:p w14:paraId="65BECCAF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Cellobiose (CEL)</w:t>
            </w:r>
          </w:p>
        </w:tc>
        <w:tc>
          <w:tcPr>
            <w:tcW w:w="1427" w:type="dxa"/>
          </w:tcPr>
          <w:p w14:paraId="63BF3089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38B5E53E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104E0BFE" w14:textId="77777777" w:rsidTr="001A44AB">
        <w:tc>
          <w:tcPr>
            <w:tcW w:w="4609" w:type="dxa"/>
          </w:tcPr>
          <w:p w14:paraId="63CAABB6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Fructose (FRU)</w:t>
            </w:r>
          </w:p>
        </w:tc>
        <w:tc>
          <w:tcPr>
            <w:tcW w:w="1427" w:type="dxa"/>
          </w:tcPr>
          <w:p w14:paraId="712A48C5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7E369DBB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02EEB9FB" w14:textId="77777777" w:rsidTr="001A44AB">
        <w:tc>
          <w:tcPr>
            <w:tcW w:w="4609" w:type="dxa"/>
          </w:tcPr>
          <w:p w14:paraId="1D2EC8E5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Fucose (D-FUC)</w:t>
            </w:r>
          </w:p>
        </w:tc>
        <w:tc>
          <w:tcPr>
            <w:tcW w:w="1427" w:type="dxa"/>
          </w:tcPr>
          <w:p w14:paraId="26DDC6D2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252120A9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5B574325" w14:textId="77777777" w:rsidTr="001A44AB">
        <w:tc>
          <w:tcPr>
            <w:tcW w:w="4609" w:type="dxa"/>
          </w:tcPr>
          <w:p w14:paraId="1B6189B5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Galactose (GAL)</w:t>
            </w:r>
          </w:p>
        </w:tc>
        <w:tc>
          <w:tcPr>
            <w:tcW w:w="1427" w:type="dxa"/>
          </w:tcPr>
          <w:p w14:paraId="07ECAF17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1E05B0AB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3EA00165" w14:textId="77777777" w:rsidTr="001A44AB">
        <w:tc>
          <w:tcPr>
            <w:tcW w:w="4609" w:type="dxa"/>
          </w:tcPr>
          <w:p w14:paraId="3DB7D708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Glucose (GLU)</w:t>
            </w:r>
          </w:p>
        </w:tc>
        <w:tc>
          <w:tcPr>
            <w:tcW w:w="1427" w:type="dxa"/>
          </w:tcPr>
          <w:p w14:paraId="50C119A8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1B023460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75F8FCDB" w14:textId="77777777" w:rsidTr="001A44AB">
        <w:tc>
          <w:tcPr>
            <w:tcW w:w="4609" w:type="dxa"/>
          </w:tcPr>
          <w:p w14:paraId="1B625437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Lactose (bovine origin; LAC)</w:t>
            </w:r>
          </w:p>
        </w:tc>
        <w:tc>
          <w:tcPr>
            <w:tcW w:w="1427" w:type="dxa"/>
          </w:tcPr>
          <w:p w14:paraId="26457143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5116E26B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2D4C67E5" w14:textId="77777777" w:rsidTr="001A44AB">
        <w:tc>
          <w:tcPr>
            <w:tcW w:w="4609" w:type="dxa"/>
          </w:tcPr>
          <w:p w14:paraId="6C096387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xose</w:t>
            </w:r>
            <w:proofErr w:type="spellEnd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LYX)</w:t>
            </w:r>
          </w:p>
        </w:tc>
        <w:tc>
          <w:tcPr>
            <w:tcW w:w="1427" w:type="dxa"/>
          </w:tcPr>
          <w:p w14:paraId="3F3C298E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0212FBA4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51B24DD2" w14:textId="77777777" w:rsidTr="001A44AB">
        <w:tc>
          <w:tcPr>
            <w:tcW w:w="4609" w:type="dxa"/>
          </w:tcPr>
          <w:p w14:paraId="673A8133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Maltose (MAL)</w:t>
            </w:r>
          </w:p>
        </w:tc>
        <w:tc>
          <w:tcPr>
            <w:tcW w:w="1427" w:type="dxa"/>
          </w:tcPr>
          <w:p w14:paraId="4A7B7D89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7E8BBBD8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4C33EB0F" w14:textId="77777777" w:rsidTr="001A44AB">
        <w:tc>
          <w:tcPr>
            <w:tcW w:w="4609" w:type="dxa"/>
          </w:tcPr>
          <w:p w14:paraId="406050F9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Mannitol (MAN)</w:t>
            </w:r>
          </w:p>
        </w:tc>
        <w:tc>
          <w:tcPr>
            <w:tcW w:w="1427" w:type="dxa"/>
          </w:tcPr>
          <w:p w14:paraId="4A0F3893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44FA2A41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114C361E" w14:textId="77777777" w:rsidTr="001A44AB">
        <w:tc>
          <w:tcPr>
            <w:tcW w:w="4609" w:type="dxa"/>
          </w:tcPr>
          <w:p w14:paraId="7ECD8A6B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Mannose (MNE)</w:t>
            </w:r>
          </w:p>
        </w:tc>
        <w:tc>
          <w:tcPr>
            <w:tcW w:w="1427" w:type="dxa"/>
          </w:tcPr>
          <w:p w14:paraId="2E442142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06BCBA85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1CBB58DF" w14:textId="77777777" w:rsidTr="001A44AB">
        <w:tc>
          <w:tcPr>
            <w:tcW w:w="4609" w:type="dxa"/>
          </w:tcPr>
          <w:p w14:paraId="33C4E069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ezitose</w:t>
            </w:r>
            <w:proofErr w:type="spellEnd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LZ)</w:t>
            </w:r>
          </w:p>
        </w:tc>
        <w:tc>
          <w:tcPr>
            <w:tcW w:w="1427" w:type="dxa"/>
          </w:tcPr>
          <w:p w14:paraId="22E1E8E0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4FAF8CDA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247D72D4" w14:textId="77777777" w:rsidTr="001A44AB">
        <w:tc>
          <w:tcPr>
            <w:tcW w:w="4609" w:type="dxa"/>
          </w:tcPr>
          <w:p w14:paraId="5A4D1609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Melibiose (MEL)</w:t>
            </w:r>
          </w:p>
        </w:tc>
        <w:tc>
          <w:tcPr>
            <w:tcW w:w="1427" w:type="dxa"/>
          </w:tcPr>
          <w:p w14:paraId="5A534BDB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489202AD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0D558B20" w14:textId="77777777" w:rsidTr="001A44AB">
        <w:tc>
          <w:tcPr>
            <w:tcW w:w="4609" w:type="dxa"/>
          </w:tcPr>
          <w:p w14:paraId="7BAAE988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Raffinose (RAF)</w:t>
            </w:r>
          </w:p>
        </w:tc>
        <w:tc>
          <w:tcPr>
            <w:tcW w:w="1427" w:type="dxa"/>
          </w:tcPr>
          <w:p w14:paraId="66CE0149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08144988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379B2284" w14:textId="77777777" w:rsidTr="001A44AB">
        <w:tc>
          <w:tcPr>
            <w:tcW w:w="4609" w:type="dxa"/>
          </w:tcPr>
          <w:p w14:paraId="25C6FE41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Ribose (RIB)</w:t>
            </w:r>
          </w:p>
        </w:tc>
        <w:tc>
          <w:tcPr>
            <w:tcW w:w="1427" w:type="dxa"/>
          </w:tcPr>
          <w:p w14:paraId="5E14BCDB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5C9E1511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28CC6563" w14:textId="77777777" w:rsidTr="001A44AB">
        <w:tc>
          <w:tcPr>
            <w:tcW w:w="4609" w:type="dxa"/>
          </w:tcPr>
          <w:p w14:paraId="5587E6A9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Saccharose (sucrose; SAC)</w:t>
            </w:r>
          </w:p>
        </w:tc>
        <w:tc>
          <w:tcPr>
            <w:tcW w:w="1427" w:type="dxa"/>
          </w:tcPr>
          <w:p w14:paraId="59A8D0E3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3C627918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0E06FDBF" w14:textId="77777777" w:rsidTr="001A44AB">
        <w:tc>
          <w:tcPr>
            <w:tcW w:w="4609" w:type="dxa"/>
          </w:tcPr>
          <w:p w14:paraId="445A4E5F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Sorbitol (SOR)</w:t>
            </w:r>
          </w:p>
        </w:tc>
        <w:tc>
          <w:tcPr>
            <w:tcW w:w="1427" w:type="dxa"/>
          </w:tcPr>
          <w:p w14:paraId="577D7052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024AE384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5B9A81A7" w14:textId="77777777" w:rsidTr="001A44AB">
        <w:tc>
          <w:tcPr>
            <w:tcW w:w="4609" w:type="dxa"/>
          </w:tcPr>
          <w:p w14:paraId="3D41441B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Tagatose (TAG)</w:t>
            </w:r>
          </w:p>
        </w:tc>
        <w:tc>
          <w:tcPr>
            <w:tcW w:w="1427" w:type="dxa"/>
          </w:tcPr>
          <w:p w14:paraId="0BDEA7BD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77D5AEA9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332E56B3" w14:textId="77777777" w:rsidTr="001A44AB">
        <w:tc>
          <w:tcPr>
            <w:tcW w:w="4609" w:type="dxa"/>
          </w:tcPr>
          <w:p w14:paraId="516CD209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Trehalose (TRE)</w:t>
            </w:r>
          </w:p>
        </w:tc>
        <w:tc>
          <w:tcPr>
            <w:tcW w:w="1427" w:type="dxa"/>
          </w:tcPr>
          <w:p w14:paraId="56C29276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0179A7FD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1F566A42" w14:textId="77777777" w:rsidTr="001A44AB">
        <w:tc>
          <w:tcPr>
            <w:tcW w:w="4609" w:type="dxa"/>
          </w:tcPr>
          <w:p w14:paraId="13C0D6F1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ranose</w:t>
            </w:r>
            <w:proofErr w:type="spellEnd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TUR)</w:t>
            </w:r>
          </w:p>
        </w:tc>
        <w:tc>
          <w:tcPr>
            <w:tcW w:w="1427" w:type="dxa"/>
          </w:tcPr>
          <w:p w14:paraId="68028638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43E41069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5035E977" w14:textId="77777777" w:rsidTr="001A44AB">
        <w:tc>
          <w:tcPr>
            <w:tcW w:w="4609" w:type="dxa"/>
          </w:tcPr>
          <w:p w14:paraId="51371ED9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ulcitol (DUL)</w:t>
            </w:r>
          </w:p>
        </w:tc>
        <w:tc>
          <w:tcPr>
            <w:tcW w:w="1427" w:type="dxa"/>
          </w:tcPr>
          <w:p w14:paraId="4AA73F80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0D3BF515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6EB8B262" w14:textId="77777777" w:rsidTr="001A44AB">
        <w:tc>
          <w:tcPr>
            <w:tcW w:w="4609" w:type="dxa"/>
          </w:tcPr>
          <w:p w14:paraId="3F4A54F8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-Xylose (D-XYL)</w:t>
            </w:r>
          </w:p>
        </w:tc>
        <w:tc>
          <w:tcPr>
            <w:tcW w:w="1427" w:type="dxa"/>
          </w:tcPr>
          <w:p w14:paraId="21AA86A9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25FCCFB2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58FD25D9" w14:textId="77777777" w:rsidTr="001A44AB">
        <w:tc>
          <w:tcPr>
            <w:tcW w:w="4609" w:type="dxa"/>
          </w:tcPr>
          <w:p w14:paraId="3EA047D2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Erythritol (ERY)</w:t>
            </w:r>
          </w:p>
        </w:tc>
        <w:tc>
          <w:tcPr>
            <w:tcW w:w="1427" w:type="dxa"/>
          </w:tcPr>
          <w:p w14:paraId="25F0249F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08B9BFBB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7A30D6EA" w14:textId="77777777" w:rsidTr="001A44AB">
        <w:tc>
          <w:tcPr>
            <w:tcW w:w="4609" w:type="dxa"/>
          </w:tcPr>
          <w:p w14:paraId="02A1E986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Esculin ferric citrate (ESC)</w:t>
            </w:r>
          </w:p>
        </w:tc>
        <w:tc>
          <w:tcPr>
            <w:tcW w:w="1427" w:type="dxa"/>
          </w:tcPr>
          <w:p w14:paraId="18887E8B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476B4B34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6B950528" w14:textId="77777777" w:rsidTr="001A44AB">
        <w:tc>
          <w:tcPr>
            <w:tcW w:w="4609" w:type="dxa"/>
          </w:tcPr>
          <w:p w14:paraId="3EB1C4B8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tiobiose</w:t>
            </w:r>
            <w:proofErr w:type="spellEnd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EN)</w:t>
            </w:r>
          </w:p>
        </w:tc>
        <w:tc>
          <w:tcPr>
            <w:tcW w:w="1427" w:type="dxa"/>
          </w:tcPr>
          <w:p w14:paraId="44D4AE78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1556" w:type="dxa"/>
          </w:tcPr>
          <w:p w14:paraId="2E361374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</w:p>
        </w:tc>
      </w:tr>
      <w:tr w:rsidR="00232DCC" w:rsidRPr="00232DCC" w14:paraId="0CFA05E9" w14:textId="77777777" w:rsidTr="001A44AB">
        <w:tc>
          <w:tcPr>
            <w:tcW w:w="4609" w:type="dxa"/>
          </w:tcPr>
          <w:p w14:paraId="4EF3BC54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Glycerol (GLY)</w:t>
            </w:r>
          </w:p>
        </w:tc>
        <w:tc>
          <w:tcPr>
            <w:tcW w:w="1427" w:type="dxa"/>
          </w:tcPr>
          <w:p w14:paraId="778CB276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6BA751CD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2AC3076D" w14:textId="77777777" w:rsidTr="001A44AB">
        <w:tc>
          <w:tcPr>
            <w:tcW w:w="4609" w:type="dxa"/>
          </w:tcPr>
          <w:p w14:paraId="6EC1666D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Glycogen (GLYG)</w:t>
            </w:r>
          </w:p>
        </w:tc>
        <w:tc>
          <w:tcPr>
            <w:tcW w:w="1427" w:type="dxa"/>
          </w:tcPr>
          <w:p w14:paraId="0C8358F0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25F7B40C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354B06AF" w14:textId="77777777" w:rsidTr="001A44AB">
        <w:tc>
          <w:tcPr>
            <w:tcW w:w="4609" w:type="dxa"/>
          </w:tcPr>
          <w:p w14:paraId="1700BCFD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nositol (INO)</w:t>
            </w:r>
          </w:p>
        </w:tc>
        <w:tc>
          <w:tcPr>
            <w:tcW w:w="1427" w:type="dxa"/>
          </w:tcPr>
          <w:p w14:paraId="125EE7F7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5DF5AF18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169D000E" w14:textId="77777777" w:rsidTr="001A44AB">
        <w:tc>
          <w:tcPr>
            <w:tcW w:w="4609" w:type="dxa"/>
          </w:tcPr>
          <w:p w14:paraId="1A4C2EAF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nulin (INU)</w:t>
            </w:r>
          </w:p>
        </w:tc>
        <w:tc>
          <w:tcPr>
            <w:tcW w:w="1427" w:type="dxa"/>
          </w:tcPr>
          <w:p w14:paraId="77A7B182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7751C26E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75FF89E5" w14:textId="77777777" w:rsidTr="001A44AB">
        <w:tc>
          <w:tcPr>
            <w:tcW w:w="4609" w:type="dxa"/>
          </w:tcPr>
          <w:p w14:paraId="2017E9F0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L-Arabinose (L-ARA)</w:t>
            </w:r>
          </w:p>
        </w:tc>
        <w:tc>
          <w:tcPr>
            <w:tcW w:w="1427" w:type="dxa"/>
          </w:tcPr>
          <w:p w14:paraId="50764F4A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65CC9F13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0A4B98F8" w14:textId="77777777" w:rsidTr="001A44AB">
        <w:tc>
          <w:tcPr>
            <w:tcW w:w="4609" w:type="dxa"/>
          </w:tcPr>
          <w:p w14:paraId="675A08E8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L-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abitol</w:t>
            </w:r>
            <w:proofErr w:type="spellEnd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L-ARL)</w:t>
            </w:r>
          </w:p>
        </w:tc>
        <w:tc>
          <w:tcPr>
            <w:tcW w:w="1427" w:type="dxa"/>
          </w:tcPr>
          <w:p w14:paraId="041489B9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22F41EBA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34CC58B0" w14:textId="77777777" w:rsidTr="001A44AB">
        <w:tc>
          <w:tcPr>
            <w:tcW w:w="4609" w:type="dxa"/>
          </w:tcPr>
          <w:p w14:paraId="11381BF1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L-Fucose (L-FUC)</w:t>
            </w:r>
          </w:p>
        </w:tc>
        <w:tc>
          <w:tcPr>
            <w:tcW w:w="1427" w:type="dxa"/>
          </w:tcPr>
          <w:p w14:paraId="3094A8B8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52196F36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29666AD9" w14:textId="77777777" w:rsidTr="001A44AB">
        <w:tc>
          <w:tcPr>
            <w:tcW w:w="4609" w:type="dxa"/>
          </w:tcPr>
          <w:p w14:paraId="1E732B43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L-Rhamnose (RHA)</w:t>
            </w:r>
          </w:p>
        </w:tc>
        <w:tc>
          <w:tcPr>
            <w:tcW w:w="1427" w:type="dxa"/>
          </w:tcPr>
          <w:p w14:paraId="434F5C37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569190A2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25EBE76C" w14:textId="77777777" w:rsidTr="001A44AB">
        <w:tc>
          <w:tcPr>
            <w:tcW w:w="4609" w:type="dxa"/>
          </w:tcPr>
          <w:p w14:paraId="591DD20F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L-Sorbose (SBE)</w:t>
            </w:r>
          </w:p>
        </w:tc>
        <w:tc>
          <w:tcPr>
            <w:tcW w:w="1427" w:type="dxa"/>
          </w:tcPr>
          <w:p w14:paraId="6810715F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59DA473D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16C7F783" w14:textId="77777777" w:rsidTr="001A44AB">
        <w:tc>
          <w:tcPr>
            <w:tcW w:w="4609" w:type="dxa"/>
          </w:tcPr>
          <w:p w14:paraId="6619E22A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L-Xylose (L-XYL)</w:t>
            </w:r>
          </w:p>
        </w:tc>
        <w:tc>
          <w:tcPr>
            <w:tcW w:w="1427" w:type="dxa"/>
          </w:tcPr>
          <w:p w14:paraId="0A064D7D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2ED75AED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3D409F58" w14:textId="77777777" w:rsidTr="001A44AB">
        <w:tc>
          <w:tcPr>
            <w:tcW w:w="4609" w:type="dxa"/>
          </w:tcPr>
          <w:p w14:paraId="106F2606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ethyl-alpha-D-glucopyranoside (MDG)</w:t>
            </w:r>
          </w:p>
        </w:tc>
        <w:tc>
          <w:tcPr>
            <w:tcW w:w="1427" w:type="dxa"/>
          </w:tcPr>
          <w:p w14:paraId="131267F5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442AE930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23758824" w14:textId="77777777" w:rsidTr="001A44AB">
        <w:tc>
          <w:tcPr>
            <w:tcW w:w="4609" w:type="dxa"/>
          </w:tcPr>
          <w:p w14:paraId="732DC2B1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ethyl-alpha-D-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nopyranoside</w:t>
            </w:r>
            <w:proofErr w:type="spellEnd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DM)</w:t>
            </w:r>
          </w:p>
        </w:tc>
        <w:tc>
          <w:tcPr>
            <w:tcW w:w="1427" w:type="dxa"/>
          </w:tcPr>
          <w:p w14:paraId="3D92E455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474E573D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3087EDAD" w14:textId="77777777" w:rsidTr="001A44AB">
        <w:tc>
          <w:tcPr>
            <w:tcW w:w="4609" w:type="dxa"/>
          </w:tcPr>
          <w:p w14:paraId="6EF4A3C5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ethyl-beta-D-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ylopyranoside</w:t>
            </w:r>
            <w:proofErr w:type="spellEnd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DX)</w:t>
            </w:r>
          </w:p>
        </w:tc>
        <w:tc>
          <w:tcPr>
            <w:tcW w:w="1427" w:type="dxa"/>
          </w:tcPr>
          <w:p w14:paraId="3A3B9C7A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1BEEBAFB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3B7204FD" w14:textId="77777777" w:rsidTr="001A44AB">
        <w:tc>
          <w:tcPr>
            <w:tcW w:w="4609" w:type="dxa"/>
          </w:tcPr>
          <w:p w14:paraId="69B5CC0E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-Acetylglucosamine (NAG)</w:t>
            </w:r>
          </w:p>
        </w:tc>
        <w:tc>
          <w:tcPr>
            <w:tcW w:w="1427" w:type="dxa"/>
          </w:tcPr>
          <w:p w14:paraId="7E62167D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1405BEB6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6278B45C" w14:textId="77777777" w:rsidTr="001A44AB">
        <w:tc>
          <w:tcPr>
            <w:tcW w:w="4609" w:type="dxa"/>
          </w:tcPr>
          <w:p w14:paraId="20363295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Potassium 2-ketogluconate (2KG)</w:t>
            </w:r>
          </w:p>
        </w:tc>
        <w:tc>
          <w:tcPr>
            <w:tcW w:w="1427" w:type="dxa"/>
          </w:tcPr>
          <w:p w14:paraId="5A3F3B58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46D4882B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1E5D6477" w14:textId="77777777" w:rsidTr="001A44AB">
        <w:tc>
          <w:tcPr>
            <w:tcW w:w="4609" w:type="dxa"/>
          </w:tcPr>
          <w:p w14:paraId="4BAC05FD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Potassium 5-ketogluconate (5KG)</w:t>
            </w:r>
          </w:p>
        </w:tc>
        <w:tc>
          <w:tcPr>
            <w:tcW w:w="1427" w:type="dxa"/>
          </w:tcPr>
          <w:p w14:paraId="216E8936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2892AF57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05C2D715" w14:textId="77777777" w:rsidTr="001A44AB">
        <w:tc>
          <w:tcPr>
            <w:tcW w:w="4609" w:type="dxa"/>
          </w:tcPr>
          <w:p w14:paraId="7FE3E41F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Potassium gluconate (GNT)</w:t>
            </w:r>
          </w:p>
        </w:tc>
        <w:tc>
          <w:tcPr>
            <w:tcW w:w="1427" w:type="dxa"/>
          </w:tcPr>
          <w:p w14:paraId="64B3709F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1556" w:type="dxa"/>
          </w:tcPr>
          <w:p w14:paraId="52F46B3D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4FB3458C" w14:textId="77777777" w:rsidTr="001A44AB">
        <w:tc>
          <w:tcPr>
            <w:tcW w:w="4609" w:type="dxa"/>
          </w:tcPr>
          <w:p w14:paraId="1EC204E4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cin</w:t>
            </w:r>
            <w:proofErr w:type="spellEnd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AL)</w:t>
            </w:r>
          </w:p>
        </w:tc>
        <w:tc>
          <w:tcPr>
            <w:tcW w:w="1427" w:type="dxa"/>
          </w:tcPr>
          <w:p w14:paraId="14426484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556" w:type="dxa"/>
          </w:tcPr>
          <w:p w14:paraId="5216CC95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32DCC" w:rsidRPr="00232DCC" w14:paraId="4864D765" w14:textId="77777777" w:rsidTr="001A44AB">
        <w:tc>
          <w:tcPr>
            <w:tcW w:w="4609" w:type="dxa"/>
          </w:tcPr>
          <w:p w14:paraId="2B7FE866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Xylitol (XLT)</w:t>
            </w:r>
          </w:p>
        </w:tc>
        <w:tc>
          <w:tcPr>
            <w:tcW w:w="1427" w:type="dxa"/>
          </w:tcPr>
          <w:p w14:paraId="6503510B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</w:tcPr>
          <w:p w14:paraId="4B48F17B" w14:textId="77777777" w:rsidR="003D59C9" w:rsidRPr="00232DCC" w:rsidRDefault="003D59C9" w:rsidP="003D59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2DCC" w:rsidRPr="00232DCC" w14:paraId="76049351" w14:textId="77777777" w:rsidTr="001A44AB">
        <w:tc>
          <w:tcPr>
            <w:tcW w:w="4609" w:type="dxa"/>
            <w:tcBorders>
              <w:top w:val="single" w:sz="4" w:space="0" w:color="auto"/>
            </w:tcBorders>
          </w:tcPr>
          <w:p w14:paraId="5FA8241E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mer of lactic acid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507E785A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1EDBEC4A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232DCC" w:rsidRPr="00232DCC" w14:paraId="4E8CF889" w14:textId="77777777" w:rsidTr="001A44AB">
        <w:tc>
          <w:tcPr>
            <w:tcW w:w="4609" w:type="dxa"/>
            <w:tcBorders>
              <w:bottom w:val="single" w:sz="4" w:space="0" w:color="auto"/>
            </w:tcBorders>
          </w:tcPr>
          <w:p w14:paraId="289492B9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so-</w:t>
            </w: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P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66CD8644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75A4CE58" w14:textId="77777777" w:rsidR="003D59C9" w:rsidRPr="00232DCC" w:rsidRDefault="003D59C9" w:rsidP="003D5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399EFCD3" w14:textId="77777777" w:rsidR="003D59C9" w:rsidRPr="00232DCC" w:rsidRDefault="003D59C9" w:rsidP="0096778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E83C8E9" w14:textId="77777777" w:rsidR="000029B0" w:rsidRPr="00232DCC" w:rsidRDefault="005330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  </w:t>
      </w:r>
    </w:p>
    <w:p w14:paraId="7FE81E88" w14:textId="77777777" w:rsidR="000029B0" w:rsidRPr="00232DCC" w:rsidRDefault="000029B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7C58DA" w14:textId="77777777" w:rsidR="000029B0" w:rsidRPr="00232DCC" w:rsidRDefault="000029B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2EEBB77" w14:textId="77777777" w:rsidR="000029B0" w:rsidRPr="00232DCC" w:rsidRDefault="000029B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38592A" w14:textId="77777777" w:rsidR="000029B0" w:rsidRPr="00232DCC" w:rsidRDefault="000029B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09C953" w14:textId="77777777" w:rsidR="000029B0" w:rsidRPr="00232DCC" w:rsidRDefault="000029B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47776A" w14:textId="77777777" w:rsidR="000029B0" w:rsidRPr="00232DCC" w:rsidRDefault="000029B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10ABF5" w14:textId="77777777" w:rsidR="000029B0" w:rsidRPr="00232DCC" w:rsidRDefault="000029B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0AF92B" w14:textId="77777777" w:rsidR="000029B0" w:rsidRPr="00232DCC" w:rsidRDefault="000029B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FE825F" w14:textId="77777777" w:rsidR="000029B0" w:rsidRPr="00232DCC" w:rsidRDefault="000029B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458E2C" w14:textId="77777777" w:rsidR="000029B0" w:rsidRPr="00232DCC" w:rsidRDefault="000029B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077D72" w14:textId="77777777" w:rsidR="000029B0" w:rsidRPr="00232DCC" w:rsidRDefault="000029B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1F8F29" w14:textId="4B585A14" w:rsidR="00841579" w:rsidRPr="00232DCC" w:rsidRDefault="00841579" w:rsidP="006B1B9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7BFA27" w14:textId="77777777" w:rsidR="001A44AB" w:rsidRPr="00232DCC" w:rsidRDefault="001A44AB" w:rsidP="006B1B9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cs/>
        </w:rPr>
      </w:pPr>
    </w:p>
    <w:p w14:paraId="5D35C6AA" w14:textId="45C4D338" w:rsidR="00466CC9" w:rsidRPr="00232DCC" w:rsidRDefault="00863979" w:rsidP="00466CC9">
      <w:pPr>
        <w:tabs>
          <w:tab w:val="left" w:pos="5250"/>
        </w:tabs>
        <w:rPr>
          <w:rFonts w:ascii="Times New Roman" w:hAnsi="Times New Roman" w:cs="Times New Roman"/>
          <w:color w:val="000000" w:themeColor="text1"/>
        </w:rPr>
      </w:pPr>
      <w:r w:rsidRPr="00232DCC">
        <w:rPr>
          <w:rFonts w:ascii="Times New Roman" w:hAnsi="Times New Roman" w:cs="Times New Roman"/>
          <w:color w:val="000000" w:themeColor="text1"/>
        </w:rPr>
        <w:fldChar w:fldCharType="begin"/>
      </w:r>
      <w:r w:rsidRPr="00232DCC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232DCC">
        <w:rPr>
          <w:rFonts w:ascii="Times New Roman" w:hAnsi="Times New Roman" w:cs="Times New Roman"/>
          <w:color w:val="000000" w:themeColor="text1"/>
        </w:rPr>
        <w:fldChar w:fldCharType="end"/>
      </w:r>
      <w:r w:rsidR="000D6007" w:rsidRPr="00232DCC">
        <w:rPr>
          <w:color w:val="000000" w:themeColor="text1"/>
        </w:rPr>
        <w:t xml:space="preserve"> </w:t>
      </w:r>
      <w:r w:rsidR="00B12234" w:rsidRPr="00232DCC">
        <w:rPr>
          <w:color w:val="000000" w:themeColor="text1"/>
        </w:rPr>
        <w:t xml:space="preserve">                              </w:t>
      </w:r>
      <w:r w:rsidR="00526F31" w:rsidRPr="00232DCC">
        <w:rPr>
          <w:rFonts w:ascii="Times New Roman" w:hAnsi="Times New Roman" w:cs="Times New Roman"/>
          <w:color w:val="000000" w:themeColor="text1"/>
        </w:rPr>
        <w:t>+, positive reaction; w, weakly positive reaction; -, negative reaction</w:t>
      </w:r>
    </w:p>
    <w:p w14:paraId="1D8ACAEE" w14:textId="04E15C65" w:rsidR="00466CC9" w:rsidRPr="00232DCC" w:rsidRDefault="00862980" w:rsidP="00466CC9">
      <w:pPr>
        <w:tabs>
          <w:tab w:val="left" w:pos="5250"/>
        </w:tabs>
        <w:rPr>
          <w:rFonts w:ascii="Times New Roman" w:hAnsi="Times New Roman" w:cs="Times New Roman"/>
          <w:color w:val="000000" w:themeColor="text1"/>
        </w:rPr>
      </w:pPr>
      <w:r w:rsidRPr="00232DCC">
        <w:rPr>
          <w:rFonts w:ascii="Times New Roman" w:hAnsi="Times New Roman" w:cs="Times New Roman"/>
          <w:color w:val="000000" w:themeColor="text1"/>
        </w:rPr>
        <w:t xml:space="preserve">                           </w:t>
      </w:r>
      <w:r w:rsidR="008128C4" w:rsidRPr="00232DCC">
        <w:rPr>
          <w:rFonts w:ascii="Times New Roman" w:hAnsi="Times New Roman" w:cs="Times New Roman"/>
          <w:color w:val="000000" w:themeColor="text1"/>
        </w:rPr>
        <w:t xml:space="preserve"> </w:t>
      </w:r>
      <w:r w:rsidR="00326772" w:rsidRPr="00232DCC">
        <w:rPr>
          <w:rFonts w:ascii="Times New Roman" w:hAnsi="Times New Roman" w:cs="Times New Roman"/>
          <w:color w:val="000000" w:themeColor="text1"/>
        </w:rPr>
        <w:t>*</w:t>
      </w:r>
      <w:r w:rsidR="00466CC9" w:rsidRPr="00232DCC">
        <w:rPr>
          <w:rFonts w:ascii="Times New Roman" w:hAnsi="Times New Roman" w:cs="Times New Roman"/>
          <w:color w:val="000000" w:themeColor="text1"/>
        </w:rPr>
        <w:t>Data</w:t>
      </w:r>
      <w:r w:rsidR="00B12234" w:rsidRPr="00232DCC">
        <w:rPr>
          <w:rFonts w:ascii="Times New Roman" w:hAnsi="Times New Roman" w:cs="Times New Roman"/>
          <w:color w:val="000000" w:themeColor="text1"/>
        </w:rPr>
        <w:t xml:space="preserve"> </w:t>
      </w:r>
      <w:r w:rsidR="00466CC9" w:rsidRPr="00232DCC">
        <w:rPr>
          <w:rFonts w:ascii="Times New Roman" w:hAnsi="Times New Roman" w:cs="Times New Roman"/>
          <w:color w:val="000000" w:themeColor="text1"/>
        </w:rPr>
        <w:t>from Schleifer et al. (1985)</w:t>
      </w:r>
      <w:r w:rsidR="00FD1F42" w:rsidRPr="00232DCC">
        <w:rPr>
          <w:rFonts w:ascii="Times New Roman" w:hAnsi="Times New Roman" w:cs="Times New Roman"/>
          <w:color w:val="000000" w:themeColor="text1"/>
        </w:rPr>
        <w:t xml:space="preserve">, </w:t>
      </w:r>
      <w:r w:rsidR="00FB671B" w:rsidRPr="00232DCC">
        <w:rPr>
          <w:rFonts w:ascii="Times New Roman" w:hAnsi="Times New Roman" w:cs="Times New Roman"/>
          <w:color w:val="000000" w:themeColor="text1"/>
        </w:rPr>
        <w:t>and</w:t>
      </w:r>
      <w:r w:rsidR="00466CC9" w:rsidRPr="00232DCC">
        <w:rPr>
          <w:rFonts w:ascii="Times New Roman" w:hAnsi="Times New Roman" w:cs="Times New Roman"/>
          <w:color w:val="000000" w:themeColor="text1"/>
        </w:rPr>
        <w:t xml:space="preserve"> </w:t>
      </w:r>
      <w:r w:rsidR="008128C4" w:rsidRPr="00232DCC">
        <w:rPr>
          <w:rFonts w:ascii="Times New Roman" w:hAnsi="Times New Roman" w:cs="Times New Roman"/>
          <w:color w:val="000000" w:themeColor="text1"/>
        </w:rPr>
        <w:t xml:space="preserve">Garvie </w:t>
      </w:r>
      <w:r w:rsidR="00571EE7" w:rsidRPr="00232DCC">
        <w:rPr>
          <w:rFonts w:ascii="Times New Roman" w:hAnsi="Times New Roman" w:cs="Times New Roman"/>
          <w:color w:val="000000" w:themeColor="text1"/>
        </w:rPr>
        <w:t>&amp; Farrow (1982)</w:t>
      </w:r>
      <w:r w:rsidR="008128C4" w:rsidRPr="00232DCC">
        <w:rPr>
          <w:rFonts w:ascii="Times New Roman" w:hAnsi="Times New Roman" w:cs="Times New Roman"/>
          <w:color w:val="000000" w:themeColor="text1"/>
        </w:rPr>
        <w:t>.</w:t>
      </w:r>
    </w:p>
    <w:p w14:paraId="01839676" w14:textId="6FF1CFFD" w:rsidR="00571EE7" w:rsidRPr="00232DCC" w:rsidRDefault="00571EE7" w:rsidP="001A44AB">
      <w:pPr>
        <w:pStyle w:val="ListParagraph"/>
        <w:tabs>
          <w:tab w:val="left" w:pos="5250"/>
        </w:tabs>
        <w:ind w:left="420"/>
        <w:rPr>
          <w:rFonts w:ascii="Times New Roman" w:hAnsi="Times New Roman" w:cs="Times New Roman"/>
          <w:color w:val="000000" w:themeColor="text1"/>
        </w:rPr>
        <w:sectPr w:rsidR="00571EE7" w:rsidRPr="00232DCC" w:rsidSect="00934CF7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820F361" w14:textId="62D39D3B" w:rsidR="00C07976" w:rsidRPr="00232DCC" w:rsidRDefault="00C07976" w:rsidP="00C0797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32DC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2S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Ib, AAI and the digital DNA-DNA hybridization (</w:t>
      </w:r>
      <w:proofErr w:type="spellStart"/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dDDH</w:t>
      </w:r>
      <w:proofErr w:type="spellEnd"/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values between the genomes of the putatively new strain NH2-7C; </w:t>
      </w:r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Lactococcus lactis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bsp. </w:t>
      </w:r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lactis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JCM 5805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L. lactis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subsp.</w:t>
      </w:r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ordniae</w:t>
      </w:r>
      <w:proofErr w:type="spellEnd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NBRC</w:t>
      </w:r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100931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L. </w:t>
      </w:r>
      <w:proofErr w:type="spellStart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remoris</w:t>
      </w:r>
      <w:proofErr w:type="spellEnd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subsp. </w:t>
      </w:r>
      <w:proofErr w:type="spellStart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remoris</w:t>
      </w:r>
      <w:proofErr w:type="spellEnd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HP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L. </w:t>
      </w:r>
      <w:proofErr w:type="spellStart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remoris</w:t>
      </w:r>
      <w:proofErr w:type="spellEnd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subsp. </w:t>
      </w:r>
      <w:proofErr w:type="spellStart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ructae</w:t>
      </w:r>
      <w:proofErr w:type="spellEnd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DSM 21502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</w:t>
      </w:r>
    </w:p>
    <w:p w14:paraId="5325BC0F" w14:textId="77777777" w:rsidR="00C07976" w:rsidRPr="00232DCC" w:rsidRDefault="00C07976" w:rsidP="00C0797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nomic data: 1, strain NH2-7C (CP124538- CP124541); 2, </w:t>
      </w:r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Lactococcus lactis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bsp. </w:t>
      </w:r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lactis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JCM 5805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T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BBSI00000000); 3, </w:t>
      </w:r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L. lactis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subsp.</w:t>
      </w:r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ordniae</w:t>
      </w:r>
      <w:proofErr w:type="spellEnd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NBRC</w:t>
      </w:r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100931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BCVL00000000); 4, </w:t>
      </w:r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L</w:t>
      </w:r>
      <w:r w:rsidRPr="00232DCC">
        <w:rPr>
          <w:rFonts w:ascii="Times New Roman" w:hAnsi="Times New Roman" w:cs="Angsana New"/>
          <w:i/>
          <w:iCs/>
          <w:color w:val="000000" w:themeColor="text1"/>
          <w:sz w:val="20"/>
          <w:szCs w:val="25"/>
        </w:rPr>
        <w:t>.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remoris</w:t>
      </w:r>
      <w:proofErr w:type="spellEnd"/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bsp. </w:t>
      </w:r>
      <w:proofErr w:type="spellStart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remoris</w:t>
      </w:r>
      <w:proofErr w:type="spellEnd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HP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LIYE00000000); and 5</w:t>
      </w:r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</w:t>
      </w:r>
      <w:bookmarkStart w:id="1" w:name="_Hlk138193388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L. </w:t>
      </w:r>
      <w:proofErr w:type="spellStart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remoris</w:t>
      </w:r>
      <w:proofErr w:type="spellEnd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subsp.</w:t>
      </w:r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ructae</w:t>
      </w:r>
      <w:proofErr w:type="spellEnd"/>
      <w:r w:rsidRPr="00232D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DSM 21502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T </w:t>
      </w:r>
      <w:bookmarkEnd w:id="1"/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(JXKC00000000)</w:t>
      </w:r>
    </w:p>
    <w:tbl>
      <w:tblPr>
        <w:tblStyle w:val="TableGrid"/>
        <w:tblW w:w="13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852"/>
        <w:gridCol w:w="913"/>
        <w:gridCol w:w="2496"/>
        <w:gridCol w:w="1756"/>
        <w:gridCol w:w="1096"/>
        <w:gridCol w:w="2090"/>
        <w:gridCol w:w="1777"/>
      </w:tblGrid>
      <w:tr w:rsidR="00232DCC" w:rsidRPr="00232DCC" w14:paraId="3F8A7A84" w14:textId="77777777" w:rsidTr="00DC2452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9AC73E6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" w:name="_Hlk105149652"/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ery geno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7E72057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 genom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18D05EA8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Ib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0CCC1D97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AI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</w:tcPr>
          <w:p w14:paraId="0D97D312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DDH</w:t>
            </w:r>
            <w:proofErr w:type="spellEnd"/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Formular 2*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14890945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C.I. (%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68356A97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tance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64470A7B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b. DDH &gt;= 70%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1469F28B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+C difference</w:t>
            </w:r>
          </w:p>
        </w:tc>
      </w:tr>
      <w:tr w:rsidR="00232DCC" w:rsidRPr="00232DCC" w14:paraId="6C7A87F9" w14:textId="77777777" w:rsidTr="00DC2452">
        <w:tc>
          <w:tcPr>
            <w:tcW w:w="988" w:type="dxa"/>
            <w:tcBorders>
              <w:top w:val="single" w:sz="4" w:space="0" w:color="auto"/>
            </w:tcBorders>
          </w:tcPr>
          <w:p w14:paraId="3E8AE063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0CF05E9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5122B494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94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3B767233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29</w:t>
            </w:r>
          </w:p>
        </w:tc>
        <w:tc>
          <w:tcPr>
            <w:tcW w:w="2496" w:type="dxa"/>
            <w:tcBorders>
              <w:top w:val="single" w:sz="4" w:space="0" w:color="auto"/>
            </w:tcBorders>
          </w:tcPr>
          <w:p w14:paraId="4A07DF99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80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2B19DEF4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9-66.6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1A8AFF79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61778DB6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12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42846745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bookmarkEnd w:id="2"/>
      <w:tr w:rsidR="00232DCC" w:rsidRPr="00232DCC" w14:paraId="6E9C498F" w14:textId="77777777" w:rsidTr="00DC2452">
        <w:tc>
          <w:tcPr>
            <w:tcW w:w="988" w:type="dxa"/>
          </w:tcPr>
          <w:p w14:paraId="33BF475B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4C21371D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2" w:type="dxa"/>
          </w:tcPr>
          <w:p w14:paraId="314C3132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89</w:t>
            </w:r>
          </w:p>
        </w:tc>
        <w:tc>
          <w:tcPr>
            <w:tcW w:w="913" w:type="dxa"/>
          </w:tcPr>
          <w:p w14:paraId="530826F3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19</w:t>
            </w:r>
          </w:p>
        </w:tc>
        <w:tc>
          <w:tcPr>
            <w:tcW w:w="2496" w:type="dxa"/>
          </w:tcPr>
          <w:p w14:paraId="7ACB25AB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70</w:t>
            </w:r>
          </w:p>
        </w:tc>
        <w:tc>
          <w:tcPr>
            <w:tcW w:w="1756" w:type="dxa"/>
          </w:tcPr>
          <w:p w14:paraId="5E7118D1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8-66.5</w:t>
            </w:r>
          </w:p>
        </w:tc>
        <w:tc>
          <w:tcPr>
            <w:tcW w:w="1096" w:type="dxa"/>
          </w:tcPr>
          <w:p w14:paraId="33D1E1F8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090" w:type="dxa"/>
          </w:tcPr>
          <w:p w14:paraId="15D6AAFB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79</w:t>
            </w:r>
          </w:p>
        </w:tc>
        <w:tc>
          <w:tcPr>
            <w:tcW w:w="1777" w:type="dxa"/>
          </w:tcPr>
          <w:p w14:paraId="676A2863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232DCC" w:rsidRPr="00232DCC" w14:paraId="15F4B195" w14:textId="77777777" w:rsidTr="00DC2452">
        <w:tc>
          <w:tcPr>
            <w:tcW w:w="988" w:type="dxa"/>
          </w:tcPr>
          <w:p w14:paraId="7CBEECDB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43917BC7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2" w:type="dxa"/>
          </w:tcPr>
          <w:p w14:paraId="3F4662A0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35</w:t>
            </w:r>
          </w:p>
        </w:tc>
        <w:tc>
          <w:tcPr>
            <w:tcW w:w="913" w:type="dxa"/>
          </w:tcPr>
          <w:p w14:paraId="0A426C18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80</w:t>
            </w:r>
          </w:p>
        </w:tc>
        <w:tc>
          <w:tcPr>
            <w:tcW w:w="2496" w:type="dxa"/>
          </w:tcPr>
          <w:p w14:paraId="313991A3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10</w:t>
            </w:r>
          </w:p>
        </w:tc>
        <w:tc>
          <w:tcPr>
            <w:tcW w:w="1756" w:type="dxa"/>
          </w:tcPr>
          <w:p w14:paraId="0894E78B" w14:textId="77777777" w:rsidR="00C07976" w:rsidRPr="00232DCC" w:rsidRDefault="00C07976" w:rsidP="00DC2452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cs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7-34.6</w:t>
            </w:r>
          </w:p>
        </w:tc>
        <w:tc>
          <w:tcPr>
            <w:tcW w:w="1096" w:type="dxa"/>
          </w:tcPr>
          <w:p w14:paraId="5383845B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090" w:type="dxa"/>
          </w:tcPr>
          <w:p w14:paraId="77796E1F" w14:textId="77777777" w:rsidR="00C07976" w:rsidRPr="00232DCC" w:rsidRDefault="00C07976" w:rsidP="00DC2452">
            <w:pPr>
              <w:jc w:val="both"/>
              <w:rPr>
                <w:rFonts w:ascii="Times New Roman" w:hAnsi="Times New Roman" w:cs="Angsana New"/>
                <w:color w:val="000000" w:themeColor="text1"/>
                <w:sz w:val="20"/>
                <w:szCs w:val="25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Pr="00232DCC">
              <w:rPr>
                <w:rFonts w:ascii="Times New Roman" w:hAnsi="Times New Roman" w:cs="Angsana New"/>
                <w:color w:val="000000" w:themeColor="text1"/>
                <w:sz w:val="20"/>
                <w:szCs w:val="25"/>
              </w:rPr>
              <w:t>4</w:t>
            </w:r>
          </w:p>
        </w:tc>
        <w:tc>
          <w:tcPr>
            <w:tcW w:w="1777" w:type="dxa"/>
          </w:tcPr>
          <w:p w14:paraId="08829E04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232DCC" w:rsidRPr="00232DCC" w14:paraId="418F3637" w14:textId="77777777" w:rsidTr="00DC2452">
        <w:tc>
          <w:tcPr>
            <w:tcW w:w="988" w:type="dxa"/>
            <w:tcBorders>
              <w:bottom w:val="single" w:sz="4" w:space="0" w:color="auto"/>
            </w:tcBorders>
          </w:tcPr>
          <w:p w14:paraId="674D6875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FAD4DB6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568B0699" w14:textId="77777777" w:rsidR="00C07976" w:rsidRPr="00232DCC" w:rsidRDefault="00C07976" w:rsidP="00DC2452">
            <w:pPr>
              <w:jc w:val="both"/>
              <w:rPr>
                <w:rFonts w:ascii="Times New Roman" w:hAnsi="Times New Roman" w:cs="Angsana New"/>
                <w:color w:val="000000" w:themeColor="text1"/>
                <w:sz w:val="20"/>
                <w:szCs w:val="25"/>
              </w:rPr>
            </w:pPr>
            <w:r w:rsidRPr="00232DCC">
              <w:rPr>
                <w:rFonts w:ascii="Times New Roman" w:hAnsi="Times New Roman" w:cs="Angsana New"/>
                <w:color w:val="000000" w:themeColor="text1"/>
                <w:sz w:val="20"/>
                <w:szCs w:val="25"/>
              </w:rPr>
              <w:t>86.18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2E89005D" w14:textId="77777777" w:rsidR="00C07976" w:rsidRPr="00232DCC" w:rsidRDefault="00C07976" w:rsidP="00DC2452">
            <w:pPr>
              <w:jc w:val="both"/>
              <w:rPr>
                <w:rFonts w:ascii="Times New Roman" w:hAnsi="Times New Roman" w:cs="Angsana New"/>
                <w:color w:val="000000" w:themeColor="text1"/>
                <w:sz w:val="20"/>
                <w:szCs w:val="25"/>
              </w:rPr>
            </w:pPr>
            <w:r w:rsidRPr="00232DCC">
              <w:rPr>
                <w:rFonts w:ascii="Times New Roman" w:hAnsi="Times New Roman" w:cs="Angsana New"/>
                <w:color w:val="000000" w:themeColor="text1"/>
                <w:sz w:val="20"/>
                <w:szCs w:val="25"/>
              </w:rPr>
              <w:t>89.02</w:t>
            </w:r>
          </w:p>
        </w:tc>
        <w:tc>
          <w:tcPr>
            <w:tcW w:w="2496" w:type="dxa"/>
            <w:tcBorders>
              <w:bottom w:val="single" w:sz="4" w:space="0" w:color="auto"/>
            </w:tcBorders>
          </w:tcPr>
          <w:p w14:paraId="58DFAF06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60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184A5EB6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2-34.1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7820244F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041DF3BF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0C1CA268" w14:textId="77777777" w:rsidR="00C07976" w:rsidRPr="00232DCC" w:rsidRDefault="00C07976" w:rsidP="00DC24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</w:tbl>
    <w:p w14:paraId="2E1FABEE" w14:textId="77777777" w:rsidR="00C07976" w:rsidRPr="00232DCC" w:rsidRDefault="00C07976" w:rsidP="00C07976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*Recommended formula (identities/HSP length), which is liberated of genome length and is thus prosperous against the use of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32DCC">
        <w:rPr>
          <w:rFonts w:ascii="Times New Roman" w:hAnsi="Times New Roman" w:cs="Times New Roman"/>
          <w:color w:val="000000" w:themeColor="text1"/>
          <w:sz w:val="20"/>
          <w:szCs w:val="20"/>
        </w:rPr>
        <w:t>complete/draft genome.</w:t>
      </w:r>
    </w:p>
    <w:p w14:paraId="10139C09" w14:textId="77777777" w:rsidR="00C07976" w:rsidRPr="00232DCC" w:rsidRDefault="00C07976" w:rsidP="00C0797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85A3AD" w14:textId="77777777" w:rsidR="00440E6E" w:rsidRPr="00232DCC" w:rsidRDefault="00440E6E" w:rsidP="00E32769">
      <w:pPr>
        <w:tabs>
          <w:tab w:val="left" w:pos="5250"/>
        </w:tabs>
        <w:ind w:left="2160"/>
        <w:rPr>
          <w:rFonts w:ascii="Times New Roman" w:hAnsi="Times New Roman" w:cs="Times New Roman"/>
          <w:color w:val="000000" w:themeColor="text1"/>
        </w:rPr>
        <w:sectPr w:rsidR="00440E6E" w:rsidRPr="00232DCC" w:rsidSect="00934CF7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9D19D1F" w14:textId="222EB41E" w:rsidR="00F51AF6" w:rsidRPr="00232DCC" w:rsidRDefault="00F51AF6" w:rsidP="00F51AF6">
      <w:pPr>
        <w:tabs>
          <w:tab w:val="left" w:pos="615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3S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lesterol-lowering genes (</w:t>
      </w:r>
      <w:r w:rsidRPr="00232DC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econjugation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bile salt and cholesterol assimila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2"/>
        <w:gridCol w:w="4469"/>
      </w:tblGrid>
      <w:tr w:rsidR="00232DCC" w:rsidRPr="00232DCC" w14:paraId="577EDED0" w14:textId="77777777" w:rsidTr="005F23AB"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</w:tcPr>
          <w:p w14:paraId="19857D77" w14:textId="77777777" w:rsidR="00F51AF6" w:rsidRPr="00232DCC" w:rsidRDefault="00F51AF6" w:rsidP="00800A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4469" w:type="dxa"/>
            <w:tcBorders>
              <w:top w:val="single" w:sz="4" w:space="0" w:color="auto"/>
              <w:bottom w:val="single" w:sz="4" w:space="0" w:color="auto"/>
            </w:tcBorders>
          </w:tcPr>
          <w:p w14:paraId="312AF17C" w14:textId="77777777" w:rsidR="00F51AF6" w:rsidRPr="00232DCC" w:rsidRDefault="00F51AF6" w:rsidP="00800A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 description</w:t>
            </w:r>
          </w:p>
        </w:tc>
      </w:tr>
      <w:tr w:rsidR="00232DCC" w:rsidRPr="00232DCC" w14:paraId="00E0F05D" w14:textId="77777777" w:rsidTr="005F23AB">
        <w:tc>
          <w:tcPr>
            <w:tcW w:w="3222" w:type="dxa"/>
            <w:tcBorders>
              <w:top w:val="single" w:sz="4" w:space="0" w:color="auto"/>
            </w:tcBorders>
          </w:tcPr>
          <w:p w14:paraId="3936B751" w14:textId="77777777" w:rsidR="00F51AF6" w:rsidRPr="00232DCC" w:rsidRDefault="00F51AF6" w:rsidP="00800A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onjugation of bile salt</w:t>
            </w:r>
          </w:p>
        </w:tc>
        <w:tc>
          <w:tcPr>
            <w:tcW w:w="4469" w:type="dxa"/>
            <w:tcBorders>
              <w:top w:val="single" w:sz="4" w:space="0" w:color="auto"/>
            </w:tcBorders>
          </w:tcPr>
          <w:p w14:paraId="03236B88" w14:textId="77777777" w:rsidR="00F51AF6" w:rsidRPr="00232DCC" w:rsidRDefault="00F51AF6" w:rsidP="00800A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DCC" w:rsidRPr="00232DCC" w14:paraId="1CD01450" w14:textId="77777777" w:rsidTr="005F23AB">
        <w:tc>
          <w:tcPr>
            <w:tcW w:w="3222" w:type="dxa"/>
            <w:tcBorders>
              <w:bottom w:val="single" w:sz="4" w:space="0" w:color="auto"/>
            </w:tcBorders>
          </w:tcPr>
          <w:p w14:paraId="5071DCDA" w14:textId="77777777" w:rsidR="00F51AF6" w:rsidRPr="00232DCC" w:rsidRDefault="00F51AF6" w:rsidP="00800A7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sh</w:t>
            </w:r>
            <w:proofErr w:type="spellEnd"/>
          </w:p>
        </w:tc>
        <w:tc>
          <w:tcPr>
            <w:tcW w:w="4469" w:type="dxa"/>
            <w:tcBorders>
              <w:bottom w:val="single" w:sz="4" w:space="0" w:color="auto"/>
            </w:tcBorders>
          </w:tcPr>
          <w:p w14:paraId="3B328975" w14:textId="2CBBEAAE" w:rsidR="00F51AF6" w:rsidRPr="00232DCC" w:rsidRDefault="006C7D03" w:rsidP="00800A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F51AF6"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loylglycine</w:t>
            </w:r>
            <w:proofErr w:type="spellEnd"/>
            <w:r w:rsidR="00F51AF6"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ydrolase</w:t>
            </w:r>
          </w:p>
        </w:tc>
      </w:tr>
      <w:tr w:rsidR="00232DCC" w:rsidRPr="00232DCC" w14:paraId="4B1A58BD" w14:textId="77777777" w:rsidTr="005F23AB">
        <w:tc>
          <w:tcPr>
            <w:tcW w:w="7691" w:type="dxa"/>
            <w:gridSpan w:val="2"/>
            <w:tcBorders>
              <w:top w:val="single" w:sz="4" w:space="0" w:color="auto"/>
            </w:tcBorders>
          </w:tcPr>
          <w:p w14:paraId="75A80D7D" w14:textId="77777777" w:rsidR="00F51AF6" w:rsidRPr="00232DCC" w:rsidRDefault="00F51AF6" w:rsidP="00800A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 assimilation abilities</w:t>
            </w:r>
          </w:p>
        </w:tc>
      </w:tr>
      <w:tr w:rsidR="00232DCC" w:rsidRPr="00232DCC" w14:paraId="15950922" w14:textId="77777777" w:rsidTr="005F23AB">
        <w:tc>
          <w:tcPr>
            <w:tcW w:w="3222" w:type="dxa"/>
          </w:tcPr>
          <w:p w14:paraId="4CCB2CE4" w14:textId="77777777" w:rsidR="00F51AF6" w:rsidRPr="00232DCC" w:rsidRDefault="00F51AF6" w:rsidP="00800A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138190230"/>
            <w:proofErr w:type="spellStart"/>
            <w:r w:rsidRPr="00232DCC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pA</w:t>
            </w:r>
            <w:proofErr w:type="spellEnd"/>
          </w:p>
        </w:tc>
        <w:tc>
          <w:tcPr>
            <w:tcW w:w="4469" w:type="dxa"/>
          </w:tcPr>
          <w:p w14:paraId="298605B0" w14:textId="77777777" w:rsidR="00F51AF6" w:rsidRPr="00232DCC" w:rsidRDefault="00F51AF6" w:rsidP="00800A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bolite control protein A</w:t>
            </w:r>
          </w:p>
        </w:tc>
      </w:tr>
      <w:tr w:rsidR="00232DCC" w:rsidRPr="00232DCC" w14:paraId="1FF80507" w14:textId="77777777" w:rsidTr="005F23AB">
        <w:tc>
          <w:tcPr>
            <w:tcW w:w="3222" w:type="dxa"/>
          </w:tcPr>
          <w:p w14:paraId="118C08D0" w14:textId="77777777" w:rsidR="00F51AF6" w:rsidRPr="00232DCC" w:rsidRDefault="00F51AF6" w:rsidP="00800A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_Hlk138190246"/>
            <w:bookmarkEnd w:id="3"/>
            <w:proofErr w:type="spellStart"/>
            <w:r w:rsidRPr="00232DCC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ba</w:t>
            </w:r>
            <w:proofErr w:type="spellEnd"/>
          </w:p>
        </w:tc>
        <w:tc>
          <w:tcPr>
            <w:tcW w:w="4469" w:type="dxa"/>
          </w:tcPr>
          <w:p w14:paraId="443AD487" w14:textId="77777777" w:rsidR="00F51AF6" w:rsidRPr="00232DCC" w:rsidRDefault="00F51AF6" w:rsidP="00800A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II fructose‐1,6‐bisphosphate aldolase</w:t>
            </w:r>
          </w:p>
        </w:tc>
      </w:tr>
      <w:bookmarkEnd w:id="4"/>
      <w:tr w:rsidR="00232DCC" w:rsidRPr="00232DCC" w14:paraId="79BD4247" w14:textId="77777777" w:rsidTr="005F23AB">
        <w:tc>
          <w:tcPr>
            <w:tcW w:w="3222" w:type="dxa"/>
          </w:tcPr>
          <w:p w14:paraId="08E5AA0C" w14:textId="77777777" w:rsidR="00F51AF6" w:rsidRPr="00232DCC" w:rsidRDefault="00F51AF6" w:rsidP="00800A7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YGL</w:t>
            </w:r>
          </w:p>
        </w:tc>
        <w:tc>
          <w:tcPr>
            <w:tcW w:w="4469" w:type="dxa"/>
          </w:tcPr>
          <w:p w14:paraId="6DB9534A" w14:textId="77777777" w:rsidR="00F51AF6" w:rsidRPr="00232DCC" w:rsidRDefault="00F51AF6" w:rsidP="00800A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ogen phosphorylase</w:t>
            </w:r>
          </w:p>
        </w:tc>
      </w:tr>
      <w:tr w:rsidR="00232DCC" w:rsidRPr="00232DCC" w14:paraId="6A7D7738" w14:textId="77777777" w:rsidTr="005F23AB">
        <w:tc>
          <w:tcPr>
            <w:tcW w:w="3222" w:type="dxa"/>
            <w:tcBorders>
              <w:bottom w:val="single" w:sz="4" w:space="0" w:color="auto"/>
            </w:tcBorders>
          </w:tcPr>
          <w:p w14:paraId="6CA49C7F" w14:textId="77777777" w:rsidR="00F51AF6" w:rsidRPr="00232DCC" w:rsidRDefault="00F51AF6" w:rsidP="00800A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S</w:t>
            </w:r>
          </w:p>
        </w:tc>
        <w:tc>
          <w:tcPr>
            <w:tcW w:w="4469" w:type="dxa"/>
            <w:tcBorders>
              <w:bottom w:val="single" w:sz="4" w:space="0" w:color="auto"/>
            </w:tcBorders>
          </w:tcPr>
          <w:p w14:paraId="021493F9" w14:textId="77777777" w:rsidR="00F51AF6" w:rsidRPr="00232DCC" w:rsidRDefault="00F51AF6" w:rsidP="00800A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S transporter</w:t>
            </w:r>
          </w:p>
        </w:tc>
      </w:tr>
    </w:tbl>
    <w:p w14:paraId="6A538F49" w14:textId="77777777" w:rsidR="00F51AF6" w:rsidRPr="00232DCC" w:rsidRDefault="00F51AF6" w:rsidP="00F51AF6">
      <w:pPr>
        <w:tabs>
          <w:tab w:val="left" w:pos="468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obtained from </w:t>
      </w:r>
      <w:proofErr w:type="spellStart"/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DFast</w:t>
      </w:r>
      <w:proofErr w:type="spellEnd"/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C1BA2ED" w14:textId="77777777" w:rsidR="00F51AF6" w:rsidRPr="00232DCC" w:rsidRDefault="00F51AF6" w:rsidP="004F3616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3149D2" w14:textId="42F6E66A" w:rsidR="004F3616" w:rsidRPr="00232DCC" w:rsidRDefault="004F3616" w:rsidP="004F3616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78103C"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3147E5" w:rsidRPr="0023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otential genes associated to various probiotic characteristics from </w:t>
      </w:r>
      <w:r w:rsidR="003147E5"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e</w:t>
      </w:r>
      <w:r w:rsidR="003147E5"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train NH2-7C</w:t>
      </w:r>
      <w:r w:rsidR="00BF0272" w:rsidRPr="00232DC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9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375"/>
        <w:gridCol w:w="4085"/>
      </w:tblGrid>
      <w:tr w:rsidR="00232DCC" w:rsidRPr="00232DCC" w14:paraId="24E9874D" w14:textId="77777777" w:rsidTr="00DC2452">
        <w:trPr>
          <w:tblHeader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13E9A7DA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tative function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05D91045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</w:tcPr>
          <w:p w14:paraId="7351D1C6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product</w:t>
            </w:r>
          </w:p>
        </w:tc>
      </w:tr>
      <w:tr w:rsidR="00232DCC" w:rsidRPr="00232DCC" w14:paraId="7EAB17D5" w14:textId="77777777" w:rsidTr="00DC2452">
        <w:tc>
          <w:tcPr>
            <w:tcW w:w="3823" w:type="dxa"/>
            <w:tcBorders>
              <w:top w:val="single" w:sz="4" w:space="0" w:color="auto"/>
            </w:tcBorders>
          </w:tcPr>
          <w:p w14:paraId="2DF85DE1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ulation of immune system / Acid stress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2C365077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pB</w:t>
            </w:r>
            <w:proofErr w:type="spellEnd"/>
          </w:p>
        </w:tc>
        <w:tc>
          <w:tcPr>
            <w:tcW w:w="4085" w:type="dxa"/>
            <w:tcBorders>
              <w:top w:val="single" w:sz="4" w:space="0" w:color="auto"/>
            </w:tcBorders>
          </w:tcPr>
          <w:p w14:paraId="3AB9A2E6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ential immunogenic proteins</w:t>
            </w:r>
          </w:p>
        </w:tc>
      </w:tr>
      <w:tr w:rsidR="00232DCC" w:rsidRPr="00232DCC" w14:paraId="2BF335BD" w14:textId="77777777" w:rsidTr="00DC2452">
        <w:tc>
          <w:tcPr>
            <w:tcW w:w="3823" w:type="dxa"/>
          </w:tcPr>
          <w:p w14:paraId="04BE551F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14D43ACA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spA</w:t>
            </w:r>
            <w:proofErr w:type="spellEnd"/>
          </w:p>
        </w:tc>
        <w:tc>
          <w:tcPr>
            <w:tcW w:w="4085" w:type="dxa"/>
          </w:tcPr>
          <w:p w14:paraId="2CE01786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oprotein signal peptidase</w:t>
            </w:r>
          </w:p>
        </w:tc>
      </w:tr>
      <w:tr w:rsidR="00232DCC" w:rsidRPr="00232DCC" w14:paraId="79C9BDDD" w14:textId="77777777" w:rsidTr="00DC2452">
        <w:tc>
          <w:tcPr>
            <w:tcW w:w="3823" w:type="dxa"/>
            <w:tcBorders>
              <w:bottom w:val="single" w:sz="4" w:space="0" w:color="auto"/>
            </w:tcBorders>
          </w:tcPr>
          <w:p w14:paraId="2C616722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2FBE442A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f</w:t>
            </w:r>
            <w:proofErr w:type="spellEnd"/>
          </w:p>
        </w:tc>
        <w:tc>
          <w:tcPr>
            <w:tcW w:w="4085" w:type="dxa"/>
            <w:tcBorders>
              <w:bottom w:val="single" w:sz="4" w:space="0" w:color="auto"/>
            </w:tcBorders>
          </w:tcPr>
          <w:p w14:paraId="3149DDAB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ongation factor Tu</w:t>
            </w:r>
          </w:p>
        </w:tc>
      </w:tr>
      <w:tr w:rsidR="00232DCC" w:rsidRPr="00232DCC" w14:paraId="3F111239" w14:textId="77777777" w:rsidTr="00DC2452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B85B1D5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utritional synthesis and several essential processes 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63041D9B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pA</w:t>
            </w:r>
            <w:proofErr w:type="spellEnd"/>
          </w:p>
        </w:tc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</w:tcPr>
          <w:p w14:paraId="2FF0AC5C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abolite control protein A</w:t>
            </w:r>
          </w:p>
        </w:tc>
      </w:tr>
      <w:tr w:rsidR="00232DCC" w:rsidRPr="00232DCC" w14:paraId="51706731" w14:textId="77777777" w:rsidTr="00DC2452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0CF4F585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olesterol-lowering effect / Bile resistance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2C7B9681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sh</w:t>
            </w:r>
            <w:proofErr w:type="spellEnd"/>
          </w:p>
        </w:tc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</w:tcPr>
          <w:p w14:paraId="1C49ACA1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oylglycine</w:t>
            </w:r>
            <w:proofErr w:type="spellEnd"/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ydrolase</w:t>
            </w:r>
          </w:p>
        </w:tc>
      </w:tr>
      <w:tr w:rsidR="00232DCC" w:rsidRPr="00232DCC" w14:paraId="7656C4BC" w14:textId="77777777" w:rsidTr="00DC2452">
        <w:tc>
          <w:tcPr>
            <w:tcW w:w="3823" w:type="dxa"/>
            <w:tcBorders>
              <w:top w:val="single" w:sz="4" w:space="0" w:color="auto"/>
            </w:tcBorders>
          </w:tcPr>
          <w:p w14:paraId="6033A04F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hesion or interaction with the host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3799EAEA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lcC</w:t>
            </w:r>
            <w:proofErr w:type="spellEnd"/>
          </w:p>
        </w:tc>
        <w:tc>
          <w:tcPr>
            <w:tcW w:w="4085" w:type="dxa"/>
            <w:tcBorders>
              <w:top w:val="single" w:sz="4" w:space="0" w:color="auto"/>
            </w:tcBorders>
          </w:tcPr>
          <w:p w14:paraId="26D5E249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ass A 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rtase</w:t>
            </w:r>
            <w:proofErr w:type="spellEnd"/>
          </w:p>
        </w:tc>
      </w:tr>
      <w:tr w:rsidR="00232DCC" w:rsidRPr="00232DCC" w14:paraId="1F859BF7" w14:textId="77777777" w:rsidTr="00DC2452">
        <w:tc>
          <w:tcPr>
            <w:tcW w:w="3823" w:type="dxa"/>
          </w:tcPr>
          <w:p w14:paraId="79C665AB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4B37373F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ltD</w:t>
            </w:r>
            <w:proofErr w:type="spellEnd"/>
          </w:p>
        </w:tc>
        <w:tc>
          <w:tcPr>
            <w:tcW w:w="4085" w:type="dxa"/>
          </w:tcPr>
          <w:p w14:paraId="204F5BE8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-alanyl-lipoteichoic acid biosynthesis protein 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tD</w:t>
            </w:r>
            <w:proofErr w:type="spellEnd"/>
          </w:p>
        </w:tc>
      </w:tr>
      <w:tr w:rsidR="00232DCC" w:rsidRPr="00232DCC" w14:paraId="529D7681" w14:textId="77777777" w:rsidTr="00DC2452">
        <w:tc>
          <w:tcPr>
            <w:tcW w:w="3823" w:type="dxa"/>
          </w:tcPr>
          <w:p w14:paraId="63BD0D8C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66BDA440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ltA</w:t>
            </w:r>
            <w:proofErr w:type="spellEnd"/>
          </w:p>
        </w:tc>
        <w:tc>
          <w:tcPr>
            <w:tcW w:w="4085" w:type="dxa"/>
          </w:tcPr>
          <w:p w14:paraId="145316C6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-alanylation of LTA</w:t>
            </w:r>
          </w:p>
        </w:tc>
      </w:tr>
      <w:tr w:rsidR="00232DCC" w:rsidRPr="00232DCC" w14:paraId="30DC3D38" w14:textId="77777777" w:rsidTr="00DC2452">
        <w:tc>
          <w:tcPr>
            <w:tcW w:w="3823" w:type="dxa"/>
          </w:tcPr>
          <w:p w14:paraId="7DD82520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68153CE6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spA</w:t>
            </w:r>
            <w:proofErr w:type="spellEnd"/>
          </w:p>
        </w:tc>
        <w:tc>
          <w:tcPr>
            <w:tcW w:w="4085" w:type="dxa"/>
          </w:tcPr>
          <w:p w14:paraId="11CE4290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oprotein signal peptidase</w:t>
            </w:r>
          </w:p>
        </w:tc>
      </w:tr>
      <w:tr w:rsidR="00232DCC" w:rsidRPr="00232DCC" w14:paraId="1C8AF91B" w14:textId="77777777" w:rsidTr="00DC2452">
        <w:tc>
          <w:tcPr>
            <w:tcW w:w="3823" w:type="dxa"/>
          </w:tcPr>
          <w:p w14:paraId="0C255BF2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10451B26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f</w:t>
            </w:r>
            <w:proofErr w:type="spellEnd"/>
          </w:p>
        </w:tc>
        <w:tc>
          <w:tcPr>
            <w:tcW w:w="4085" w:type="dxa"/>
          </w:tcPr>
          <w:p w14:paraId="462F382D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ongation factor Tu</w:t>
            </w:r>
          </w:p>
        </w:tc>
      </w:tr>
      <w:tr w:rsidR="00232DCC" w:rsidRPr="00232DCC" w14:paraId="0729D2CD" w14:textId="77777777" w:rsidTr="00DC2452">
        <w:tc>
          <w:tcPr>
            <w:tcW w:w="3823" w:type="dxa"/>
          </w:tcPr>
          <w:p w14:paraId="1A8343B9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38C9CB8D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sA</w:t>
            </w:r>
            <w:proofErr w:type="spellEnd"/>
          </w:p>
        </w:tc>
        <w:tc>
          <w:tcPr>
            <w:tcW w:w="4085" w:type="dxa"/>
          </w:tcPr>
          <w:p w14:paraId="3092B4AB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ganese ABC transporter substrate-binding protein</w:t>
            </w:r>
          </w:p>
        </w:tc>
      </w:tr>
      <w:tr w:rsidR="00232DCC" w:rsidRPr="00232DCC" w14:paraId="3FF3248E" w14:textId="77777777" w:rsidTr="00DC2452">
        <w:tc>
          <w:tcPr>
            <w:tcW w:w="3823" w:type="dxa"/>
          </w:tcPr>
          <w:p w14:paraId="6A88AB4E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1820CF51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o2</w:t>
            </w:r>
          </w:p>
        </w:tc>
        <w:tc>
          <w:tcPr>
            <w:tcW w:w="4085" w:type="dxa"/>
          </w:tcPr>
          <w:p w14:paraId="3DBE1331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olase 2</w:t>
            </w:r>
          </w:p>
        </w:tc>
      </w:tr>
      <w:tr w:rsidR="00232DCC" w:rsidRPr="00232DCC" w14:paraId="091B2C43" w14:textId="77777777" w:rsidTr="00DC2452">
        <w:tc>
          <w:tcPr>
            <w:tcW w:w="3823" w:type="dxa"/>
          </w:tcPr>
          <w:p w14:paraId="6DCE28AF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18FBBE42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pB</w:t>
            </w:r>
            <w:proofErr w:type="spellEnd"/>
          </w:p>
        </w:tc>
        <w:tc>
          <w:tcPr>
            <w:tcW w:w="4085" w:type="dxa"/>
          </w:tcPr>
          <w:p w14:paraId="0CBEA70C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I glyceraldehyde-3-phosphate dehydrogenase</w:t>
            </w:r>
          </w:p>
        </w:tc>
      </w:tr>
      <w:tr w:rsidR="00232DCC" w:rsidRPr="00232DCC" w14:paraId="516E5D6B" w14:textId="77777777" w:rsidTr="00DC2452">
        <w:tc>
          <w:tcPr>
            <w:tcW w:w="3823" w:type="dxa"/>
          </w:tcPr>
          <w:p w14:paraId="727DC2F4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5DAD08D2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oS</w:t>
            </w:r>
            <w:proofErr w:type="spellEnd"/>
          </w:p>
        </w:tc>
        <w:tc>
          <w:tcPr>
            <w:tcW w:w="4085" w:type="dxa"/>
          </w:tcPr>
          <w:p w14:paraId="523835A2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-chaperonin GroES</w:t>
            </w:r>
          </w:p>
        </w:tc>
      </w:tr>
      <w:tr w:rsidR="00232DCC" w:rsidRPr="00232DCC" w14:paraId="3190532C" w14:textId="77777777" w:rsidTr="00DC2452">
        <w:tc>
          <w:tcPr>
            <w:tcW w:w="3823" w:type="dxa"/>
          </w:tcPr>
          <w:p w14:paraId="1202BC59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0E005A15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oL</w:t>
            </w:r>
            <w:proofErr w:type="spellEnd"/>
          </w:p>
        </w:tc>
        <w:tc>
          <w:tcPr>
            <w:tcW w:w="4085" w:type="dxa"/>
          </w:tcPr>
          <w:p w14:paraId="3E8C9080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aperonin 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EL</w:t>
            </w:r>
            <w:proofErr w:type="spellEnd"/>
          </w:p>
        </w:tc>
      </w:tr>
      <w:tr w:rsidR="00232DCC" w:rsidRPr="00232DCC" w14:paraId="3FBD6244" w14:textId="77777777" w:rsidTr="00DC2452">
        <w:tc>
          <w:tcPr>
            <w:tcW w:w="3823" w:type="dxa"/>
            <w:tcBorders>
              <w:bottom w:val="single" w:sz="4" w:space="0" w:color="auto"/>
            </w:tcBorders>
          </w:tcPr>
          <w:p w14:paraId="08D37C34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345099BA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4085" w:type="dxa"/>
            <w:tcBorders>
              <w:bottom w:val="single" w:sz="4" w:space="0" w:color="auto"/>
            </w:tcBorders>
          </w:tcPr>
          <w:p w14:paraId="13264F50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se-6-isomerase</w:t>
            </w:r>
          </w:p>
        </w:tc>
      </w:tr>
      <w:tr w:rsidR="00232DCC" w:rsidRPr="00232DCC" w14:paraId="1290CB18" w14:textId="77777777" w:rsidTr="00DC2452">
        <w:tc>
          <w:tcPr>
            <w:tcW w:w="3823" w:type="dxa"/>
            <w:tcBorders>
              <w:top w:val="single" w:sz="4" w:space="0" w:color="auto"/>
            </w:tcBorders>
          </w:tcPr>
          <w:p w14:paraId="5F6F9900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id stress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574D8E15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pC</w:t>
            </w:r>
            <w:proofErr w:type="spellEnd"/>
          </w:p>
        </w:tc>
        <w:tc>
          <w:tcPr>
            <w:tcW w:w="4085" w:type="dxa"/>
            <w:tcBorders>
              <w:top w:val="single" w:sz="4" w:space="0" w:color="auto"/>
            </w:tcBorders>
          </w:tcPr>
          <w:p w14:paraId="5550A9D9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 synthase subunit epsilon</w:t>
            </w:r>
          </w:p>
        </w:tc>
      </w:tr>
      <w:tr w:rsidR="00232DCC" w:rsidRPr="00232DCC" w14:paraId="02F18BA8" w14:textId="77777777" w:rsidTr="00DC2452">
        <w:tc>
          <w:tcPr>
            <w:tcW w:w="3823" w:type="dxa"/>
          </w:tcPr>
          <w:p w14:paraId="57CC025A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48831E19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pD</w:t>
            </w:r>
            <w:proofErr w:type="spellEnd"/>
          </w:p>
        </w:tc>
        <w:tc>
          <w:tcPr>
            <w:tcW w:w="4085" w:type="dxa"/>
          </w:tcPr>
          <w:p w14:paraId="69267208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 synthase subunit beta</w:t>
            </w:r>
          </w:p>
        </w:tc>
      </w:tr>
      <w:tr w:rsidR="00232DCC" w:rsidRPr="00232DCC" w14:paraId="0A59EE05" w14:textId="77777777" w:rsidTr="00DC2452">
        <w:tc>
          <w:tcPr>
            <w:tcW w:w="3823" w:type="dxa"/>
          </w:tcPr>
          <w:p w14:paraId="07874AFB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6C543355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pA</w:t>
            </w:r>
            <w:proofErr w:type="spellEnd"/>
          </w:p>
        </w:tc>
        <w:tc>
          <w:tcPr>
            <w:tcW w:w="4085" w:type="dxa"/>
          </w:tcPr>
          <w:p w14:paraId="754244E5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 synthase subunit alpha</w:t>
            </w:r>
          </w:p>
        </w:tc>
      </w:tr>
      <w:tr w:rsidR="00232DCC" w:rsidRPr="00232DCC" w14:paraId="12642E3C" w14:textId="77777777" w:rsidTr="00DC2452">
        <w:tc>
          <w:tcPr>
            <w:tcW w:w="3823" w:type="dxa"/>
          </w:tcPr>
          <w:p w14:paraId="370CEDCA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060B2C2A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pG</w:t>
            </w:r>
            <w:proofErr w:type="spellEnd"/>
          </w:p>
        </w:tc>
        <w:tc>
          <w:tcPr>
            <w:tcW w:w="4085" w:type="dxa"/>
          </w:tcPr>
          <w:p w14:paraId="75A9E933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 synthase subunit gamma</w:t>
            </w:r>
          </w:p>
        </w:tc>
      </w:tr>
      <w:tr w:rsidR="00232DCC" w:rsidRPr="00232DCC" w14:paraId="1A29FCF2" w14:textId="77777777" w:rsidTr="00DC2452">
        <w:tc>
          <w:tcPr>
            <w:tcW w:w="3823" w:type="dxa"/>
          </w:tcPr>
          <w:p w14:paraId="284E6C12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6394B1D3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pH</w:t>
            </w:r>
            <w:proofErr w:type="spellEnd"/>
          </w:p>
        </w:tc>
        <w:tc>
          <w:tcPr>
            <w:tcW w:w="4085" w:type="dxa"/>
          </w:tcPr>
          <w:p w14:paraId="5A76C9D6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 synthase subunit delta</w:t>
            </w:r>
          </w:p>
        </w:tc>
      </w:tr>
      <w:tr w:rsidR="00232DCC" w:rsidRPr="00232DCC" w14:paraId="77287B39" w14:textId="77777777" w:rsidTr="00DC2452">
        <w:tc>
          <w:tcPr>
            <w:tcW w:w="3823" w:type="dxa"/>
          </w:tcPr>
          <w:p w14:paraId="57D9A076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52EDB2D2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pF</w:t>
            </w:r>
            <w:proofErr w:type="spellEnd"/>
          </w:p>
        </w:tc>
        <w:tc>
          <w:tcPr>
            <w:tcW w:w="4085" w:type="dxa"/>
          </w:tcPr>
          <w:p w14:paraId="03F207F9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 synthase subunit B</w:t>
            </w:r>
          </w:p>
        </w:tc>
      </w:tr>
      <w:tr w:rsidR="00232DCC" w:rsidRPr="00232DCC" w14:paraId="165C50AB" w14:textId="77777777" w:rsidTr="00DC2452">
        <w:tc>
          <w:tcPr>
            <w:tcW w:w="3823" w:type="dxa"/>
          </w:tcPr>
          <w:p w14:paraId="670C3A82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5B2D705B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pB</w:t>
            </w:r>
            <w:proofErr w:type="spellEnd"/>
          </w:p>
        </w:tc>
        <w:tc>
          <w:tcPr>
            <w:tcW w:w="4085" w:type="dxa"/>
          </w:tcPr>
          <w:p w14:paraId="793C38CF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 synthase subunit A</w:t>
            </w:r>
          </w:p>
        </w:tc>
      </w:tr>
      <w:tr w:rsidR="00232DCC" w:rsidRPr="00232DCC" w14:paraId="302E4C43" w14:textId="77777777" w:rsidTr="00DC2452">
        <w:tc>
          <w:tcPr>
            <w:tcW w:w="3823" w:type="dxa"/>
          </w:tcPr>
          <w:p w14:paraId="6E8F6026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0D687C35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pE</w:t>
            </w:r>
            <w:proofErr w:type="spellEnd"/>
          </w:p>
        </w:tc>
        <w:tc>
          <w:tcPr>
            <w:tcW w:w="4085" w:type="dxa"/>
          </w:tcPr>
          <w:p w14:paraId="7C71AE07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 synthase subunit C</w:t>
            </w:r>
          </w:p>
        </w:tc>
      </w:tr>
      <w:tr w:rsidR="00232DCC" w:rsidRPr="00232DCC" w14:paraId="02BCDDA5" w14:textId="77777777" w:rsidTr="00DC2452">
        <w:tc>
          <w:tcPr>
            <w:tcW w:w="3823" w:type="dxa"/>
          </w:tcPr>
          <w:p w14:paraId="7B307AC8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0DE33FB3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4085" w:type="dxa"/>
          </w:tcPr>
          <w:p w14:paraId="620F5F03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RecA (recombinase A)</w:t>
            </w:r>
          </w:p>
        </w:tc>
      </w:tr>
      <w:tr w:rsidR="00232DCC" w:rsidRPr="00232DCC" w14:paraId="594F3EF9" w14:textId="77777777" w:rsidTr="00DC2452">
        <w:tc>
          <w:tcPr>
            <w:tcW w:w="3823" w:type="dxa"/>
          </w:tcPr>
          <w:p w14:paraId="228FB778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7E7E36BB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lA</w:t>
            </w:r>
            <w:proofErr w:type="spellEnd"/>
          </w:p>
        </w:tc>
        <w:tc>
          <w:tcPr>
            <w:tcW w:w="4085" w:type="dxa"/>
          </w:tcPr>
          <w:p w14:paraId="4B06A75C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P pyrophosphokinase</w:t>
            </w:r>
          </w:p>
        </w:tc>
      </w:tr>
      <w:tr w:rsidR="00232DCC" w:rsidRPr="00232DCC" w14:paraId="5C44891F" w14:textId="77777777" w:rsidTr="00DC2452">
        <w:tc>
          <w:tcPr>
            <w:tcW w:w="3823" w:type="dxa"/>
          </w:tcPr>
          <w:p w14:paraId="502FCC65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54C114C8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oS</w:t>
            </w:r>
            <w:proofErr w:type="spellEnd"/>
          </w:p>
        </w:tc>
        <w:tc>
          <w:tcPr>
            <w:tcW w:w="4085" w:type="dxa"/>
          </w:tcPr>
          <w:p w14:paraId="0E47318C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-chaperonin GroES</w:t>
            </w:r>
          </w:p>
        </w:tc>
      </w:tr>
      <w:tr w:rsidR="00232DCC" w:rsidRPr="00232DCC" w14:paraId="6B3765CD" w14:textId="77777777" w:rsidTr="00DC2452">
        <w:tc>
          <w:tcPr>
            <w:tcW w:w="3823" w:type="dxa"/>
          </w:tcPr>
          <w:p w14:paraId="4C4D4C1E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4C6DFD47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oL</w:t>
            </w:r>
            <w:proofErr w:type="spellEnd"/>
          </w:p>
        </w:tc>
        <w:tc>
          <w:tcPr>
            <w:tcW w:w="4085" w:type="dxa"/>
          </w:tcPr>
          <w:p w14:paraId="329A7997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aperonin 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EL</w:t>
            </w:r>
            <w:proofErr w:type="spellEnd"/>
          </w:p>
        </w:tc>
      </w:tr>
      <w:tr w:rsidR="00232DCC" w:rsidRPr="00232DCC" w14:paraId="6764E417" w14:textId="77777777" w:rsidTr="00DC2452">
        <w:tc>
          <w:tcPr>
            <w:tcW w:w="3823" w:type="dxa"/>
            <w:tcBorders>
              <w:bottom w:val="single" w:sz="4" w:space="0" w:color="auto"/>
            </w:tcBorders>
          </w:tcPr>
          <w:p w14:paraId="47496268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65511036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pS</w:t>
            </w:r>
            <w:proofErr w:type="spellEnd"/>
          </w:p>
        </w:tc>
        <w:tc>
          <w:tcPr>
            <w:tcW w:w="4085" w:type="dxa"/>
            <w:tcBorders>
              <w:bottom w:val="single" w:sz="4" w:space="0" w:color="auto"/>
            </w:tcBorders>
          </w:tcPr>
          <w:p w14:paraId="71E7DF0D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artate-tRNA ligase</w:t>
            </w:r>
          </w:p>
        </w:tc>
      </w:tr>
      <w:tr w:rsidR="00232DCC" w:rsidRPr="00232DCC" w14:paraId="6E978691" w14:textId="77777777" w:rsidTr="00DC2452">
        <w:tc>
          <w:tcPr>
            <w:tcW w:w="3823" w:type="dxa"/>
          </w:tcPr>
          <w:p w14:paraId="248F35A0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Acid stress/Bile resistance</w:t>
            </w:r>
          </w:p>
        </w:tc>
        <w:tc>
          <w:tcPr>
            <w:tcW w:w="1375" w:type="dxa"/>
          </w:tcPr>
          <w:p w14:paraId="25090ADA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4085" w:type="dxa"/>
          </w:tcPr>
          <w:p w14:paraId="66F20ADC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aperone protein 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K</w:t>
            </w:r>
            <w:proofErr w:type="spellEnd"/>
          </w:p>
        </w:tc>
      </w:tr>
      <w:tr w:rsidR="00232DCC" w:rsidRPr="00232DCC" w14:paraId="6966D967" w14:textId="77777777" w:rsidTr="00DC2452">
        <w:tc>
          <w:tcPr>
            <w:tcW w:w="3823" w:type="dxa"/>
          </w:tcPr>
          <w:p w14:paraId="4612510D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47BC3A9C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naJ</w:t>
            </w:r>
            <w:proofErr w:type="spellEnd"/>
          </w:p>
        </w:tc>
        <w:tc>
          <w:tcPr>
            <w:tcW w:w="4085" w:type="dxa"/>
          </w:tcPr>
          <w:p w14:paraId="1B21592D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aperone protein 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</w:t>
            </w:r>
            <w:proofErr w:type="spellEnd"/>
          </w:p>
        </w:tc>
      </w:tr>
      <w:tr w:rsidR="00232DCC" w:rsidRPr="00232DCC" w14:paraId="7EEC2978" w14:textId="77777777" w:rsidTr="00DC2452">
        <w:tc>
          <w:tcPr>
            <w:tcW w:w="3823" w:type="dxa"/>
          </w:tcPr>
          <w:p w14:paraId="29AF3E41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42F4046D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mU</w:t>
            </w:r>
            <w:proofErr w:type="spellEnd"/>
          </w:p>
        </w:tc>
        <w:tc>
          <w:tcPr>
            <w:tcW w:w="4085" w:type="dxa"/>
          </w:tcPr>
          <w:p w14:paraId="265AA802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ifunctional UDP-N acetylglucosamine 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phosphorylase</w:t>
            </w:r>
            <w:proofErr w:type="spellEnd"/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glucosamine phosphate</w:t>
            </w:r>
          </w:p>
        </w:tc>
      </w:tr>
      <w:tr w:rsidR="00232DCC" w:rsidRPr="00232DCC" w14:paraId="125648C5" w14:textId="77777777" w:rsidTr="00DC2452">
        <w:tc>
          <w:tcPr>
            <w:tcW w:w="3823" w:type="dxa"/>
          </w:tcPr>
          <w:p w14:paraId="44FFCB24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2421094F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xS</w:t>
            </w:r>
            <w:proofErr w:type="spellEnd"/>
          </w:p>
        </w:tc>
        <w:tc>
          <w:tcPr>
            <w:tcW w:w="4085" w:type="dxa"/>
          </w:tcPr>
          <w:p w14:paraId="226EDE63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ylhomocysteine</w:t>
            </w:r>
            <w:proofErr w:type="spellEnd"/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yase</w:t>
            </w:r>
          </w:p>
        </w:tc>
      </w:tr>
      <w:tr w:rsidR="00232DCC" w:rsidRPr="00232DCC" w14:paraId="44C3DBAC" w14:textId="77777777" w:rsidTr="00DC2452">
        <w:tc>
          <w:tcPr>
            <w:tcW w:w="3823" w:type="dxa"/>
            <w:tcBorders>
              <w:bottom w:val="single" w:sz="4" w:space="0" w:color="auto"/>
            </w:tcBorders>
          </w:tcPr>
          <w:p w14:paraId="13326803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0FCD08A5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dB</w:t>
            </w:r>
            <w:proofErr w:type="spellEnd"/>
          </w:p>
        </w:tc>
        <w:tc>
          <w:tcPr>
            <w:tcW w:w="4085" w:type="dxa"/>
            <w:tcBorders>
              <w:bottom w:val="single" w:sz="4" w:space="0" w:color="auto"/>
            </w:tcBorders>
          </w:tcPr>
          <w:p w14:paraId="47D15558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amate decarboxylase; GABA transporter</w:t>
            </w:r>
          </w:p>
        </w:tc>
      </w:tr>
      <w:tr w:rsidR="00232DCC" w:rsidRPr="00232DCC" w14:paraId="06365A29" w14:textId="77777777" w:rsidTr="00DC2452">
        <w:tc>
          <w:tcPr>
            <w:tcW w:w="3823" w:type="dxa"/>
            <w:tcBorders>
              <w:top w:val="single" w:sz="4" w:space="0" w:color="auto"/>
            </w:tcBorders>
          </w:tcPr>
          <w:p w14:paraId="28CF32FF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le resistance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2FE42E7D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gB</w:t>
            </w:r>
            <w:proofErr w:type="spellEnd"/>
          </w:p>
        </w:tc>
        <w:tc>
          <w:tcPr>
            <w:tcW w:w="4085" w:type="dxa"/>
            <w:tcBorders>
              <w:top w:val="single" w:sz="4" w:space="0" w:color="auto"/>
            </w:tcBorders>
          </w:tcPr>
          <w:p w14:paraId="5FD840AF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samine-6-phosphate deaminase</w:t>
            </w:r>
          </w:p>
        </w:tc>
      </w:tr>
      <w:tr w:rsidR="00232DCC" w:rsidRPr="00232DCC" w14:paraId="750CA550" w14:textId="77777777" w:rsidTr="00DC2452">
        <w:tc>
          <w:tcPr>
            <w:tcW w:w="3823" w:type="dxa"/>
          </w:tcPr>
          <w:p w14:paraId="6E2D8F8A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64E88742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yrG</w:t>
            </w:r>
            <w:proofErr w:type="spellEnd"/>
          </w:p>
        </w:tc>
        <w:tc>
          <w:tcPr>
            <w:tcW w:w="4085" w:type="dxa"/>
          </w:tcPr>
          <w:p w14:paraId="4799DEFF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P synthase</w:t>
            </w:r>
          </w:p>
        </w:tc>
      </w:tr>
      <w:tr w:rsidR="00232DCC" w:rsidRPr="00232DCC" w14:paraId="49C62C30" w14:textId="77777777" w:rsidTr="00DC2452">
        <w:tc>
          <w:tcPr>
            <w:tcW w:w="3823" w:type="dxa"/>
          </w:tcPr>
          <w:p w14:paraId="012EF59D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01912BC8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gS</w:t>
            </w:r>
            <w:proofErr w:type="spellEnd"/>
          </w:p>
        </w:tc>
        <w:tc>
          <w:tcPr>
            <w:tcW w:w="4085" w:type="dxa"/>
          </w:tcPr>
          <w:p w14:paraId="39493D6C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inine-tRNA ligase</w:t>
            </w:r>
          </w:p>
        </w:tc>
      </w:tr>
      <w:tr w:rsidR="00232DCC" w:rsidRPr="00232DCC" w14:paraId="71F8C4AB" w14:textId="77777777" w:rsidTr="00DC2452">
        <w:tc>
          <w:tcPr>
            <w:tcW w:w="3823" w:type="dxa"/>
          </w:tcPr>
          <w:p w14:paraId="529A17C3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7C8E6402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sC</w:t>
            </w:r>
            <w:proofErr w:type="spellEnd"/>
          </w:p>
        </w:tc>
        <w:tc>
          <w:tcPr>
            <w:tcW w:w="4085" w:type="dxa"/>
          </w:tcPr>
          <w:p w14:paraId="7D9FAE90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S ribosomal protein S3</w:t>
            </w:r>
          </w:p>
        </w:tc>
      </w:tr>
      <w:tr w:rsidR="00232DCC" w:rsidRPr="00232DCC" w14:paraId="2500BBA6" w14:textId="77777777" w:rsidTr="00DC2452">
        <w:tc>
          <w:tcPr>
            <w:tcW w:w="3823" w:type="dxa"/>
          </w:tcPr>
          <w:p w14:paraId="6F9DC5C9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12B99EFE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sE</w:t>
            </w:r>
            <w:proofErr w:type="spellEnd"/>
          </w:p>
        </w:tc>
        <w:tc>
          <w:tcPr>
            <w:tcW w:w="4085" w:type="dxa"/>
          </w:tcPr>
          <w:p w14:paraId="76152A32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S ribosomal protein S5</w:t>
            </w:r>
          </w:p>
        </w:tc>
      </w:tr>
      <w:tr w:rsidR="00232DCC" w:rsidRPr="00232DCC" w14:paraId="0C822D32" w14:textId="77777777" w:rsidTr="00DC2452">
        <w:tc>
          <w:tcPr>
            <w:tcW w:w="3823" w:type="dxa"/>
          </w:tcPr>
          <w:p w14:paraId="282B8FF8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2A3EED92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lD</w:t>
            </w:r>
            <w:proofErr w:type="spellEnd"/>
          </w:p>
        </w:tc>
        <w:tc>
          <w:tcPr>
            <w:tcW w:w="4085" w:type="dxa"/>
          </w:tcPr>
          <w:p w14:paraId="4B2CB0A9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4</w:t>
            </w:r>
          </w:p>
        </w:tc>
      </w:tr>
      <w:tr w:rsidR="00232DCC" w:rsidRPr="00232DCC" w14:paraId="19AA4219" w14:textId="77777777" w:rsidTr="00DC2452">
        <w:tc>
          <w:tcPr>
            <w:tcW w:w="3823" w:type="dxa"/>
          </w:tcPr>
          <w:p w14:paraId="790C9CEB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73ECE7B1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lE</w:t>
            </w:r>
            <w:proofErr w:type="spellEnd"/>
          </w:p>
        </w:tc>
        <w:tc>
          <w:tcPr>
            <w:tcW w:w="4085" w:type="dxa"/>
          </w:tcPr>
          <w:p w14:paraId="6281691C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5</w:t>
            </w:r>
          </w:p>
        </w:tc>
      </w:tr>
      <w:tr w:rsidR="00232DCC" w:rsidRPr="00232DCC" w14:paraId="5F1E5747" w14:textId="77777777" w:rsidTr="00DC2452">
        <w:tc>
          <w:tcPr>
            <w:tcW w:w="3823" w:type="dxa"/>
            <w:tcBorders>
              <w:bottom w:val="single" w:sz="4" w:space="0" w:color="auto"/>
            </w:tcBorders>
          </w:tcPr>
          <w:p w14:paraId="33B67447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79978E4C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lF</w:t>
            </w:r>
            <w:proofErr w:type="spellEnd"/>
          </w:p>
        </w:tc>
        <w:tc>
          <w:tcPr>
            <w:tcW w:w="4085" w:type="dxa"/>
            <w:tcBorders>
              <w:bottom w:val="single" w:sz="4" w:space="0" w:color="auto"/>
            </w:tcBorders>
          </w:tcPr>
          <w:p w14:paraId="463AF6E4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6</w:t>
            </w:r>
          </w:p>
        </w:tc>
      </w:tr>
      <w:tr w:rsidR="00232DCC" w:rsidRPr="00232DCC" w14:paraId="4535C937" w14:textId="77777777" w:rsidTr="00DC2452">
        <w:tc>
          <w:tcPr>
            <w:tcW w:w="3823" w:type="dxa"/>
            <w:tcBorders>
              <w:bottom w:val="single" w:sz="4" w:space="0" w:color="auto"/>
            </w:tcBorders>
          </w:tcPr>
          <w:p w14:paraId="2A071F74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NA and protein protection and repair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6E4E64C1" w14:textId="77777777" w:rsidR="004F3616" w:rsidRPr="00232DCC" w:rsidRDefault="004F3616" w:rsidP="00DC24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rB</w:t>
            </w:r>
            <w:proofErr w:type="spellEnd"/>
          </w:p>
        </w:tc>
        <w:tc>
          <w:tcPr>
            <w:tcW w:w="4085" w:type="dxa"/>
            <w:tcBorders>
              <w:bottom w:val="single" w:sz="4" w:space="0" w:color="auto"/>
            </w:tcBorders>
          </w:tcPr>
          <w:p w14:paraId="507C221E" w14:textId="77777777" w:rsidR="004F3616" w:rsidRPr="00232DCC" w:rsidRDefault="004F3616" w:rsidP="00DC2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ptide methionine sulfoxide reductase 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rB</w:t>
            </w:r>
            <w:proofErr w:type="spellEnd"/>
          </w:p>
        </w:tc>
      </w:tr>
      <w:tr w:rsidR="00232DCC" w:rsidRPr="00232DCC" w14:paraId="6EB1A8B2" w14:textId="77777777" w:rsidTr="00DC2452">
        <w:tc>
          <w:tcPr>
            <w:tcW w:w="3823" w:type="dxa"/>
            <w:tcBorders>
              <w:top w:val="single" w:sz="4" w:space="0" w:color="auto"/>
            </w:tcBorders>
          </w:tcPr>
          <w:p w14:paraId="3B752789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tty acid synthesis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187A8378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bD</w:t>
            </w:r>
            <w:proofErr w:type="spellEnd"/>
          </w:p>
        </w:tc>
        <w:tc>
          <w:tcPr>
            <w:tcW w:w="4085" w:type="dxa"/>
            <w:tcBorders>
              <w:top w:val="single" w:sz="4" w:space="0" w:color="auto"/>
            </w:tcBorders>
          </w:tcPr>
          <w:p w14:paraId="2F125E1F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onyl CoA-acyl carrier protein 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acylase</w:t>
            </w:r>
            <w:proofErr w:type="spellEnd"/>
          </w:p>
        </w:tc>
      </w:tr>
      <w:tr w:rsidR="00232DCC" w:rsidRPr="00232DCC" w14:paraId="33BEC46B" w14:textId="77777777" w:rsidTr="00DC2452">
        <w:tc>
          <w:tcPr>
            <w:tcW w:w="3823" w:type="dxa"/>
          </w:tcPr>
          <w:p w14:paraId="30A1A1E9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43CD3B31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bF</w:t>
            </w:r>
            <w:proofErr w:type="spellEnd"/>
          </w:p>
        </w:tc>
        <w:tc>
          <w:tcPr>
            <w:tcW w:w="4085" w:type="dxa"/>
          </w:tcPr>
          <w:p w14:paraId="33648E95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oxoacyl-[acyl-carrier-protein] synthase II</w:t>
            </w:r>
          </w:p>
        </w:tc>
      </w:tr>
      <w:tr w:rsidR="00232DCC" w:rsidRPr="00232DCC" w14:paraId="02B02089" w14:textId="77777777" w:rsidTr="00DC2452">
        <w:tc>
          <w:tcPr>
            <w:tcW w:w="3823" w:type="dxa"/>
          </w:tcPr>
          <w:p w14:paraId="388211FE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70F8FDEF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bI</w:t>
            </w:r>
            <w:proofErr w:type="spellEnd"/>
          </w:p>
        </w:tc>
        <w:tc>
          <w:tcPr>
            <w:tcW w:w="4085" w:type="dxa"/>
          </w:tcPr>
          <w:p w14:paraId="1B32B0AA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oyl-[acyl-carrier-protein] reductase [NADH]</w:t>
            </w:r>
          </w:p>
        </w:tc>
      </w:tr>
      <w:tr w:rsidR="00232DCC" w:rsidRPr="00232DCC" w14:paraId="3A76CD37" w14:textId="77777777" w:rsidTr="00DC2452">
        <w:tc>
          <w:tcPr>
            <w:tcW w:w="3823" w:type="dxa"/>
            <w:tcBorders>
              <w:bottom w:val="single" w:sz="4" w:space="0" w:color="auto"/>
            </w:tcBorders>
          </w:tcPr>
          <w:p w14:paraId="39DCD2C7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678F002C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cC</w:t>
            </w:r>
            <w:proofErr w:type="spellEnd"/>
          </w:p>
        </w:tc>
        <w:tc>
          <w:tcPr>
            <w:tcW w:w="4085" w:type="dxa"/>
            <w:tcBorders>
              <w:bottom w:val="single" w:sz="4" w:space="0" w:color="auto"/>
            </w:tcBorders>
          </w:tcPr>
          <w:p w14:paraId="74068DB2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yl-CoA carboxylase biotin carboxylase subunit</w:t>
            </w:r>
          </w:p>
        </w:tc>
      </w:tr>
      <w:tr w:rsidR="00232DCC" w:rsidRPr="00232DCC" w14:paraId="2E8BE2B0" w14:textId="77777777" w:rsidTr="00DC2452">
        <w:tc>
          <w:tcPr>
            <w:tcW w:w="3823" w:type="dxa"/>
            <w:tcBorders>
              <w:top w:val="single" w:sz="4" w:space="0" w:color="auto"/>
            </w:tcBorders>
          </w:tcPr>
          <w:p w14:paraId="7AAB9204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nscriptional regulator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230D97E5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tsR</w:t>
            </w:r>
            <w:proofErr w:type="spellEnd"/>
          </w:p>
        </w:tc>
        <w:tc>
          <w:tcPr>
            <w:tcW w:w="4085" w:type="dxa"/>
            <w:tcBorders>
              <w:top w:val="single" w:sz="4" w:space="0" w:color="auto"/>
            </w:tcBorders>
          </w:tcPr>
          <w:p w14:paraId="5B88EA28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nscriptional regulator 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sR</w:t>
            </w:r>
            <w:proofErr w:type="spellEnd"/>
          </w:p>
        </w:tc>
      </w:tr>
      <w:tr w:rsidR="00232DCC" w:rsidRPr="00232DCC" w14:paraId="287B3137" w14:textId="77777777" w:rsidTr="00DC2452">
        <w:tc>
          <w:tcPr>
            <w:tcW w:w="3823" w:type="dxa"/>
            <w:tcBorders>
              <w:bottom w:val="single" w:sz="4" w:space="0" w:color="auto"/>
            </w:tcBorders>
          </w:tcPr>
          <w:p w14:paraId="478451D4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3A440E54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rcA</w:t>
            </w:r>
            <w:proofErr w:type="spellEnd"/>
          </w:p>
        </w:tc>
        <w:tc>
          <w:tcPr>
            <w:tcW w:w="4085" w:type="dxa"/>
            <w:tcBorders>
              <w:bottom w:val="single" w:sz="4" w:space="0" w:color="auto"/>
            </w:tcBorders>
          </w:tcPr>
          <w:p w14:paraId="5FE67DF6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t-inducible transcriptional repressor </w:t>
            </w:r>
            <w:proofErr w:type="spellStart"/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cA</w:t>
            </w:r>
            <w:proofErr w:type="spellEnd"/>
          </w:p>
        </w:tc>
      </w:tr>
      <w:tr w:rsidR="004F3616" w:rsidRPr="00232DCC" w14:paraId="308DE5BB" w14:textId="77777777" w:rsidTr="00DC2452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191BE592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tabolic</w:t>
            </w:r>
            <w:proofErr w:type="spellEnd"/>
            <w:r w:rsidRPr="00232D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rearrangement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5E42DCAB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32D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dB</w:t>
            </w:r>
            <w:proofErr w:type="spellEnd"/>
          </w:p>
        </w:tc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</w:tcPr>
          <w:p w14:paraId="461862AA" w14:textId="77777777" w:rsidR="004F3616" w:rsidRPr="00232DCC" w:rsidRDefault="004F3616" w:rsidP="00DC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2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-acetolactate decarboxylase</w:t>
            </w:r>
          </w:p>
        </w:tc>
      </w:tr>
    </w:tbl>
    <w:p w14:paraId="79B66641" w14:textId="77777777" w:rsidR="004F3616" w:rsidRPr="00232DCC" w:rsidRDefault="004F3616" w:rsidP="00440E6E">
      <w:pPr>
        <w:tabs>
          <w:tab w:val="left" w:pos="5250"/>
        </w:tabs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0BDA14F" w14:textId="77777777" w:rsidR="007064DE" w:rsidRPr="00232DCC" w:rsidRDefault="007064DE" w:rsidP="00440E6E">
      <w:pPr>
        <w:tabs>
          <w:tab w:val="left" w:pos="5250"/>
        </w:tabs>
        <w:jc w:val="both"/>
        <w:rPr>
          <w:rFonts w:ascii="Times New Roman" w:hAnsi="Times New Roman"/>
          <w:b/>
          <w:bCs/>
          <w:color w:val="000000" w:themeColor="text1"/>
        </w:rPr>
        <w:sectPr w:rsidR="007064DE" w:rsidRPr="00232DCC" w:rsidSect="00934CF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CD5C761" w14:textId="4E29E2C7" w:rsidR="00440E6E" w:rsidRPr="00232DCC" w:rsidRDefault="00440E6E" w:rsidP="00440E6E">
      <w:pPr>
        <w:tabs>
          <w:tab w:val="left" w:pos="5250"/>
        </w:tabs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232DCC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Figure</w:t>
      </w:r>
      <w:r w:rsidR="00595183" w:rsidRPr="00232DCC">
        <w:rPr>
          <w:rFonts w:ascii="Times New Roman" w:hAnsi="Times New Roman" w:cs="Times New Roman"/>
          <w:b/>
          <w:bCs/>
          <w:color w:val="000000" w:themeColor="text1"/>
        </w:rPr>
        <w:t>s</w:t>
      </w:r>
    </w:p>
    <w:p w14:paraId="44611C25" w14:textId="2CD635C1" w:rsidR="00FA5264" w:rsidRPr="00232DCC" w:rsidRDefault="00FA5264" w:rsidP="00FA526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32DCC">
        <w:rPr>
          <w:rFonts w:ascii="Times New Roman" w:hAnsi="Times New Roman" w:cs="Times New Roman"/>
          <w:noProof/>
          <w:color w:val="000000" w:themeColor="text1"/>
          <w:lang w:bidi="ar-SA"/>
        </w:rPr>
        <w:drawing>
          <wp:inline distT="0" distB="0" distL="0" distR="0" wp14:anchorId="30D8F618" wp14:editId="0E65CD6A">
            <wp:extent cx="3164868" cy="2531720"/>
            <wp:effectExtent l="0" t="0" r="0" b="254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4989" cy="2539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D44D7" w14:textId="4585FE32" w:rsidR="00FA5264" w:rsidRPr="00232DCC" w:rsidRDefault="00FA5264" w:rsidP="00FA5264">
      <w:pPr>
        <w:rPr>
          <w:rFonts w:ascii="Times New Roman" w:hAnsi="Times New Roman" w:cs="Times New Roman"/>
          <w:color w:val="000000" w:themeColor="text1"/>
        </w:rPr>
      </w:pPr>
      <w:r w:rsidRPr="00232DCC">
        <w:rPr>
          <w:rFonts w:ascii="Times New Roman" w:hAnsi="Times New Roman" w:cs="Times New Roman"/>
          <w:b/>
          <w:bCs/>
          <w:color w:val="000000" w:themeColor="text1"/>
        </w:rPr>
        <w:t>Figure 1</w:t>
      </w:r>
      <w:r w:rsidR="0029693D" w:rsidRPr="00232DCC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232DC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32DCC">
        <w:rPr>
          <w:rFonts w:ascii="Times New Roman" w:hAnsi="Times New Roman" w:cs="Times New Roman"/>
          <w:color w:val="000000" w:themeColor="text1"/>
        </w:rPr>
        <w:t>Scanning electron micrograph of the strain NH2-7C grown on MRS agar at 30 °C for 3 days.</w:t>
      </w:r>
    </w:p>
    <w:p w14:paraId="02D322C9" w14:textId="77777777" w:rsidR="00FA5264" w:rsidRPr="00232DCC" w:rsidRDefault="00FA5264" w:rsidP="00440E6E">
      <w:pPr>
        <w:tabs>
          <w:tab w:val="left" w:pos="5250"/>
        </w:tabs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983DCED" w14:textId="2E589922" w:rsidR="00373BE7" w:rsidRPr="00232DCC" w:rsidRDefault="00373BE7" w:rsidP="00440E6E">
      <w:pPr>
        <w:tabs>
          <w:tab w:val="left" w:pos="5250"/>
        </w:tabs>
        <w:jc w:val="both"/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232DCC">
        <w:rPr>
          <w:rFonts w:ascii="Times New Roman" w:hAnsi="Times New Roman" w:cs="Times New Roman"/>
          <w:b/>
          <w:bCs/>
          <w:noProof/>
          <w:color w:val="000000" w:themeColor="text1"/>
          <w:lang w:bidi="ar-SA"/>
        </w:rPr>
        <w:lastRenderedPageBreak/>
        <w:drawing>
          <wp:inline distT="0" distB="0" distL="0" distR="0" wp14:anchorId="17F76A32" wp14:editId="16C5966C">
            <wp:extent cx="8227603" cy="3019425"/>
            <wp:effectExtent l="0" t="0" r="2540" b="0"/>
            <wp:docPr id="18796309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630927" name="Picture 1879630927"/>
                    <pic:cNvPicPr/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34462" cy="3021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01107" w14:textId="43630343" w:rsidR="007064DE" w:rsidRPr="00232DCC" w:rsidRDefault="007064DE" w:rsidP="007064DE">
      <w:pPr>
        <w:rPr>
          <w:rFonts w:ascii="Times New Roman" w:hAnsi="Times New Roman" w:cs="Times New Roman"/>
          <w:color w:val="000000" w:themeColor="text1"/>
        </w:rPr>
      </w:pPr>
      <w:r w:rsidRPr="00232DCC">
        <w:rPr>
          <w:rFonts w:ascii="Times New Roman" w:hAnsi="Times New Roman" w:cs="Times New Roman"/>
          <w:b/>
          <w:bCs/>
          <w:color w:val="000000" w:themeColor="text1"/>
        </w:rPr>
        <w:t>Figure</w:t>
      </w:r>
      <w:r w:rsidR="0038262B" w:rsidRPr="00232DCC">
        <w:rPr>
          <w:rFonts w:ascii="Times New Roman" w:hAnsi="Times New Roman" w:cs="Times New Roman"/>
          <w:b/>
          <w:bCs/>
          <w:color w:val="000000" w:themeColor="text1"/>
        </w:rPr>
        <w:t xml:space="preserve"> 2</w:t>
      </w:r>
      <w:r w:rsidRPr="00232DCC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A22D66" w:rsidRPr="00232DC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22D66" w:rsidRPr="00232DCC">
        <w:rPr>
          <w:rFonts w:ascii="Times New Roman" w:hAnsi="Times New Roman" w:cs="Times New Roman"/>
          <w:color w:val="000000" w:themeColor="text1"/>
        </w:rPr>
        <w:t>Phylogenomic tree based on whole genome sequence data result of strain NH2-7C and closely related type strains reconstructed on the Type (Strain) Genome Server (TYGS).</w:t>
      </w:r>
    </w:p>
    <w:p w14:paraId="650EBD99" w14:textId="77777777" w:rsidR="00107B43" w:rsidRPr="00232DCC" w:rsidRDefault="00107B43" w:rsidP="00107B4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8C86AE" w14:textId="77777777" w:rsidR="00107B43" w:rsidRPr="00232DCC" w:rsidRDefault="00107B43" w:rsidP="00107B4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32DCC">
        <w:rPr>
          <w:rFonts w:ascii="Times New Roman" w:hAnsi="Times New Roman" w:cs="Times New Roman"/>
          <w:b/>
          <w:bCs/>
          <w:noProof/>
          <w:color w:val="000000" w:themeColor="text1"/>
          <w:lang w:bidi="ar-SA"/>
        </w:rPr>
        <w:lastRenderedPageBreak/>
        <w:drawing>
          <wp:inline distT="0" distB="0" distL="0" distR="0" wp14:anchorId="224CE56F" wp14:editId="7B0AA39B">
            <wp:extent cx="3780692" cy="3865071"/>
            <wp:effectExtent l="0" t="0" r="0" b="2540"/>
            <wp:docPr id="9352897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289711" name="Picture 93528971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55" t="2133" r="26919" b="5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172" cy="38716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176A80" w14:textId="77777777" w:rsidR="00107B43" w:rsidRPr="00232DCC" w:rsidRDefault="00107B43" w:rsidP="00107B43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14:paraId="285D6733" w14:textId="228C4694" w:rsidR="00107B43" w:rsidRPr="00232DCC" w:rsidRDefault="00107B43" w:rsidP="00107B43">
      <w:pPr>
        <w:pStyle w:val="Caption"/>
        <w:rPr>
          <w:rFonts w:cs="Times New Roman"/>
          <w:color w:val="000000" w:themeColor="text1"/>
          <w:sz w:val="22"/>
          <w:szCs w:val="28"/>
        </w:rPr>
      </w:pPr>
      <w:r w:rsidRPr="00232DCC">
        <w:rPr>
          <w:rFonts w:cs="Times New Roman"/>
          <w:b/>
          <w:bCs/>
          <w:color w:val="000000" w:themeColor="text1"/>
          <w:sz w:val="22"/>
          <w:szCs w:val="28"/>
        </w:rPr>
        <w:t xml:space="preserve">Figure 3S </w:t>
      </w:r>
      <w:r w:rsidRPr="00232DCC">
        <w:rPr>
          <w:rFonts w:cs="Times New Roman"/>
          <w:color w:val="000000" w:themeColor="text1"/>
          <w:sz w:val="22"/>
          <w:szCs w:val="28"/>
        </w:rPr>
        <w:t xml:space="preserve">Circular genome map of </w:t>
      </w:r>
      <w:r w:rsidRPr="00232DCC">
        <w:rPr>
          <w:rFonts w:cs="Times New Roman"/>
          <w:i/>
          <w:iCs/>
          <w:color w:val="000000" w:themeColor="text1"/>
          <w:sz w:val="22"/>
          <w:szCs w:val="28"/>
        </w:rPr>
        <w:t xml:space="preserve">Lactococcus </w:t>
      </w:r>
      <w:r w:rsidRPr="00232DCC">
        <w:rPr>
          <w:rFonts w:cs="Times New Roman"/>
          <w:color w:val="000000" w:themeColor="text1"/>
          <w:sz w:val="22"/>
          <w:szCs w:val="28"/>
        </w:rPr>
        <w:t>sp. NH2-7C. The information is indicated as follows: open reading frames (ORFs) (blue), GC skew (+) (yellow), GC skew (−) (pink), and GC content (green).</w:t>
      </w:r>
    </w:p>
    <w:p w14:paraId="583CEE4D" w14:textId="77777777" w:rsidR="00107B43" w:rsidRPr="00232DCC" w:rsidRDefault="00107B43" w:rsidP="007064DE">
      <w:pPr>
        <w:rPr>
          <w:rFonts w:ascii="Times New Roman" w:hAnsi="Times New Roman" w:cs="Times New Roman"/>
          <w:color w:val="000000" w:themeColor="text1"/>
        </w:rPr>
      </w:pPr>
    </w:p>
    <w:p w14:paraId="15CDDCCA" w14:textId="55118986" w:rsidR="00DC49D7" w:rsidRPr="00232DCC" w:rsidRDefault="00440E6E" w:rsidP="00440E6E">
      <w:pPr>
        <w:tabs>
          <w:tab w:val="left" w:pos="5250"/>
        </w:tabs>
        <w:jc w:val="both"/>
        <w:rPr>
          <w:rFonts w:ascii="Times New Roman" w:hAnsi="Times New Roman" w:cs="Times New Roman"/>
          <w:color w:val="000000" w:themeColor="text1"/>
        </w:rPr>
      </w:pPr>
      <w:r w:rsidRPr="00232DCC">
        <w:rPr>
          <w:rFonts w:ascii="Times New Roman" w:hAnsi="Times New Roman" w:cs="Times New Roman"/>
          <w:noProof/>
          <w:color w:val="000000" w:themeColor="text1"/>
          <w:lang w:bidi="ar-SA"/>
        </w:rPr>
        <w:lastRenderedPageBreak/>
        <w:drawing>
          <wp:inline distT="0" distB="0" distL="0" distR="0" wp14:anchorId="71AFDAAC" wp14:editId="484030A8">
            <wp:extent cx="5943600" cy="3119755"/>
            <wp:effectExtent l="0" t="0" r="0" b="4445"/>
            <wp:docPr id="18759476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94769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86BDC" w14:textId="13F66CB0" w:rsidR="00440E6E" w:rsidRPr="00232DCC" w:rsidRDefault="00440E6E" w:rsidP="00440E6E">
      <w:pPr>
        <w:jc w:val="both"/>
        <w:rPr>
          <w:rFonts w:ascii="Times New Roman" w:hAnsi="Times New Roman" w:cs="Times New Roman"/>
          <w:color w:val="000000" w:themeColor="text1"/>
        </w:rPr>
      </w:pPr>
      <w:r w:rsidRPr="00232DCC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107B43" w:rsidRPr="00232DCC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232DCC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232DCC">
        <w:rPr>
          <w:rFonts w:ascii="Times New Roman" w:hAnsi="Times New Roman" w:cs="Times New Roman"/>
          <w:color w:val="000000" w:themeColor="text1"/>
        </w:rPr>
        <w:t xml:space="preserve"> The subsystem categories assigned to the genome of strain NH2-7C. The genomic sequence of the strain NH2-7C was annotated using the Rapid Annotation System Technology (RAST) server. </w:t>
      </w:r>
    </w:p>
    <w:p w14:paraId="40B6E413" w14:textId="77777777" w:rsidR="00AA04C7" w:rsidRPr="00232DCC" w:rsidRDefault="00AA04C7" w:rsidP="00440E6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582C005" w14:textId="77777777" w:rsidR="00AA04C7" w:rsidRPr="00232DCC" w:rsidRDefault="00AA04C7" w:rsidP="00AA04C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32DCC">
        <w:rPr>
          <w:rFonts w:ascii="Times New Roman" w:hAnsi="Times New Roman" w:cs="Times New Roman"/>
          <w:noProof/>
          <w:color w:val="000000" w:themeColor="text1"/>
          <w:sz w:val="24"/>
          <w:szCs w:val="24"/>
          <w:lang w:bidi="ar-SA"/>
        </w:rPr>
        <w:drawing>
          <wp:inline distT="0" distB="0" distL="0" distR="0" wp14:anchorId="60325F53" wp14:editId="077FD876">
            <wp:extent cx="5509455" cy="853104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903" cy="8607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0D6041" w14:textId="64258A05" w:rsidR="00AA04C7" w:rsidRPr="00232DCC" w:rsidRDefault="00AA04C7" w:rsidP="00AA04C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32DCC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107B43" w:rsidRPr="00232DCC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232DCC">
        <w:rPr>
          <w:rFonts w:ascii="Times New Roman" w:hAnsi="Times New Roman" w:cs="Times New Roman"/>
          <w:b/>
          <w:bCs/>
          <w:color w:val="000000" w:themeColor="text1"/>
        </w:rPr>
        <w:t xml:space="preserve">S </w:t>
      </w:r>
      <w:r w:rsidRPr="00232DCC">
        <w:rPr>
          <w:rFonts w:ascii="Times New Roman" w:hAnsi="Times New Roman" w:cs="Times New Roman"/>
          <w:color w:val="000000" w:themeColor="text1"/>
        </w:rPr>
        <w:t>The gene cluster encoding the production of nisin A in strain NH2-7C using the online BAGEL v.4.0. web-based tool. Terminators are shown as maroon line circle ends</w:t>
      </w:r>
    </w:p>
    <w:p w14:paraId="563FE6F6" w14:textId="77777777" w:rsidR="00AA04C7" w:rsidRPr="00232DCC" w:rsidRDefault="00AA04C7" w:rsidP="00440E6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E9FEFEE" w14:textId="5D3EB09C" w:rsidR="00440E6E" w:rsidRPr="00232DCC" w:rsidRDefault="00440E6E" w:rsidP="00440E6E">
      <w:pPr>
        <w:tabs>
          <w:tab w:val="left" w:pos="5250"/>
        </w:tabs>
        <w:jc w:val="both"/>
        <w:rPr>
          <w:rFonts w:ascii="Times New Roman" w:hAnsi="Times New Roman" w:cs="Times New Roman"/>
          <w:color w:val="000000" w:themeColor="text1"/>
        </w:rPr>
      </w:pPr>
    </w:p>
    <w:sectPr w:rsidR="00440E6E" w:rsidRPr="00232DCC" w:rsidSect="00934CF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0408E" w14:textId="77777777" w:rsidR="00EF6AE4" w:rsidRDefault="00EF6AE4" w:rsidP="00440E6E">
      <w:pPr>
        <w:spacing w:after="0" w:line="240" w:lineRule="auto"/>
      </w:pPr>
      <w:r>
        <w:separator/>
      </w:r>
    </w:p>
  </w:endnote>
  <w:endnote w:type="continuationSeparator" w:id="0">
    <w:p w14:paraId="33AFC3AE" w14:textId="77777777" w:rsidR="00EF6AE4" w:rsidRDefault="00EF6AE4" w:rsidP="00440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DEAB7" w14:textId="77777777" w:rsidR="00EF6AE4" w:rsidRDefault="00EF6AE4" w:rsidP="00440E6E">
      <w:pPr>
        <w:spacing w:after="0" w:line="240" w:lineRule="auto"/>
      </w:pPr>
      <w:r>
        <w:separator/>
      </w:r>
    </w:p>
  </w:footnote>
  <w:footnote w:type="continuationSeparator" w:id="0">
    <w:p w14:paraId="1A3E3C39" w14:textId="77777777" w:rsidR="00EF6AE4" w:rsidRDefault="00EF6AE4" w:rsidP="00440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93359B"/>
    <w:multiLevelType w:val="hybridMultilevel"/>
    <w:tmpl w:val="5CD82116"/>
    <w:lvl w:ilvl="0" w:tplc="7D862434">
      <w:start w:val="12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868638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92pzts8svsw9eez0oxzsfjaatvewfazt5w&quot;&gt;My EndNote Library&lt;record-ids&gt;&lt;item&gt;91&lt;/item&gt;&lt;/record-ids&gt;&lt;/item&gt;&lt;/Libraries&gt;"/>
  </w:docVars>
  <w:rsids>
    <w:rsidRoot w:val="00511FE4"/>
    <w:rsid w:val="000029B0"/>
    <w:rsid w:val="000040EB"/>
    <w:rsid w:val="00006020"/>
    <w:rsid w:val="0002405E"/>
    <w:rsid w:val="0003222E"/>
    <w:rsid w:val="0003694C"/>
    <w:rsid w:val="000948D7"/>
    <w:rsid w:val="00096278"/>
    <w:rsid w:val="000A35A9"/>
    <w:rsid w:val="000A3669"/>
    <w:rsid w:val="000A6F6E"/>
    <w:rsid w:val="000B6EDA"/>
    <w:rsid w:val="000B7064"/>
    <w:rsid w:val="000C0874"/>
    <w:rsid w:val="000D4E7D"/>
    <w:rsid w:val="000D6007"/>
    <w:rsid w:val="000E2134"/>
    <w:rsid w:val="000E34C0"/>
    <w:rsid w:val="00107B43"/>
    <w:rsid w:val="0012321D"/>
    <w:rsid w:val="001373C9"/>
    <w:rsid w:val="00141FE1"/>
    <w:rsid w:val="00146A16"/>
    <w:rsid w:val="00146F68"/>
    <w:rsid w:val="00150850"/>
    <w:rsid w:val="00150D5E"/>
    <w:rsid w:val="00151DDA"/>
    <w:rsid w:val="001546EF"/>
    <w:rsid w:val="00195CE1"/>
    <w:rsid w:val="00197067"/>
    <w:rsid w:val="001A44AB"/>
    <w:rsid w:val="001E016D"/>
    <w:rsid w:val="001E35D2"/>
    <w:rsid w:val="00214D10"/>
    <w:rsid w:val="00217F61"/>
    <w:rsid w:val="002211AA"/>
    <w:rsid w:val="00223B5F"/>
    <w:rsid w:val="00232DCC"/>
    <w:rsid w:val="00243972"/>
    <w:rsid w:val="0024430C"/>
    <w:rsid w:val="00250D7B"/>
    <w:rsid w:val="00257B8C"/>
    <w:rsid w:val="00281B14"/>
    <w:rsid w:val="002838C7"/>
    <w:rsid w:val="00293E0F"/>
    <w:rsid w:val="0029693D"/>
    <w:rsid w:val="002A22FB"/>
    <w:rsid w:val="002A735F"/>
    <w:rsid w:val="002C04C7"/>
    <w:rsid w:val="002C3784"/>
    <w:rsid w:val="002C67EC"/>
    <w:rsid w:val="002D0F17"/>
    <w:rsid w:val="003147E5"/>
    <w:rsid w:val="00321A5F"/>
    <w:rsid w:val="00326772"/>
    <w:rsid w:val="00336DFC"/>
    <w:rsid w:val="00346541"/>
    <w:rsid w:val="0035494E"/>
    <w:rsid w:val="00372E40"/>
    <w:rsid w:val="00373BE7"/>
    <w:rsid w:val="0038262B"/>
    <w:rsid w:val="003A6F5F"/>
    <w:rsid w:val="003B3C0F"/>
    <w:rsid w:val="003D59C9"/>
    <w:rsid w:val="003E5431"/>
    <w:rsid w:val="004408F2"/>
    <w:rsid w:val="00440E6E"/>
    <w:rsid w:val="00447A58"/>
    <w:rsid w:val="004514E1"/>
    <w:rsid w:val="00454411"/>
    <w:rsid w:val="00466CC9"/>
    <w:rsid w:val="00474E9B"/>
    <w:rsid w:val="0048152D"/>
    <w:rsid w:val="00483550"/>
    <w:rsid w:val="00494F41"/>
    <w:rsid w:val="004C5CA0"/>
    <w:rsid w:val="004D39C5"/>
    <w:rsid w:val="004F3616"/>
    <w:rsid w:val="00511FE4"/>
    <w:rsid w:val="0052407D"/>
    <w:rsid w:val="00526F31"/>
    <w:rsid w:val="0053300A"/>
    <w:rsid w:val="005362AE"/>
    <w:rsid w:val="00547665"/>
    <w:rsid w:val="0056356C"/>
    <w:rsid w:val="00563B94"/>
    <w:rsid w:val="00571EE7"/>
    <w:rsid w:val="00595183"/>
    <w:rsid w:val="00596328"/>
    <w:rsid w:val="005C22DF"/>
    <w:rsid w:val="005C6310"/>
    <w:rsid w:val="005C78B3"/>
    <w:rsid w:val="005D391A"/>
    <w:rsid w:val="005E366F"/>
    <w:rsid w:val="005E7C87"/>
    <w:rsid w:val="005F23AB"/>
    <w:rsid w:val="005F7DF1"/>
    <w:rsid w:val="00602193"/>
    <w:rsid w:val="0061614C"/>
    <w:rsid w:val="00636CFD"/>
    <w:rsid w:val="00642EA0"/>
    <w:rsid w:val="00687B87"/>
    <w:rsid w:val="00695C2C"/>
    <w:rsid w:val="00697835"/>
    <w:rsid w:val="006A58C7"/>
    <w:rsid w:val="006B1B90"/>
    <w:rsid w:val="006B3902"/>
    <w:rsid w:val="006C7AD5"/>
    <w:rsid w:val="006C7D03"/>
    <w:rsid w:val="006E00F1"/>
    <w:rsid w:val="006E4D30"/>
    <w:rsid w:val="00700C65"/>
    <w:rsid w:val="00705AAB"/>
    <w:rsid w:val="007064DE"/>
    <w:rsid w:val="00714774"/>
    <w:rsid w:val="00716C93"/>
    <w:rsid w:val="00752342"/>
    <w:rsid w:val="00772085"/>
    <w:rsid w:val="00775E18"/>
    <w:rsid w:val="0078103C"/>
    <w:rsid w:val="007A4868"/>
    <w:rsid w:val="007B6EC3"/>
    <w:rsid w:val="007C0A87"/>
    <w:rsid w:val="007E6296"/>
    <w:rsid w:val="00800A71"/>
    <w:rsid w:val="008128C4"/>
    <w:rsid w:val="00815332"/>
    <w:rsid w:val="00816DF5"/>
    <w:rsid w:val="00841579"/>
    <w:rsid w:val="0084386B"/>
    <w:rsid w:val="0085204A"/>
    <w:rsid w:val="00862980"/>
    <w:rsid w:val="00863979"/>
    <w:rsid w:val="00864856"/>
    <w:rsid w:val="00876395"/>
    <w:rsid w:val="0088224E"/>
    <w:rsid w:val="00882AA7"/>
    <w:rsid w:val="00887EE6"/>
    <w:rsid w:val="00897BB5"/>
    <w:rsid w:val="008B153E"/>
    <w:rsid w:val="008C3E58"/>
    <w:rsid w:val="008C6D5E"/>
    <w:rsid w:val="008D349B"/>
    <w:rsid w:val="008D7FBA"/>
    <w:rsid w:val="009073CD"/>
    <w:rsid w:val="00910BF9"/>
    <w:rsid w:val="00915090"/>
    <w:rsid w:val="009150CF"/>
    <w:rsid w:val="00924263"/>
    <w:rsid w:val="00934CF7"/>
    <w:rsid w:val="00935E98"/>
    <w:rsid w:val="009416C8"/>
    <w:rsid w:val="0094316A"/>
    <w:rsid w:val="00954084"/>
    <w:rsid w:val="00961AA4"/>
    <w:rsid w:val="00962AA7"/>
    <w:rsid w:val="009632EB"/>
    <w:rsid w:val="00967788"/>
    <w:rsid w:val="00970365"/>
    <w:rsid w:val="0097108C"/>
    <w:rsid w:val="00975995"/>
    <w:rsid w:val="00986103"/>
    <w:rsid w:val="00991E42"/>
    <w:rsid w:val="009953EF"/>
    <w:rsid w:val="00A02A15"/>
    <w:rsid w:val="00A219BC"/>
    <w:rsid w:val="00A22D66"/>
    <w:rsid w:val="00A2487E"/>
    <w:rsid w:val="00A27C73"/>
    <w:rsid w:val="00A318CE"/>
    <w:rsid w:val="00A610F7"/>
    <w:rsid w:val="00A7379F"/>
    <w:rsid w:val="00A81C6A"/>
    <w:rsid w:val="00AA04C7"/>
    <w:rsid w:val="00AB0578"/>
    <w:rsid w:val="00AB3BFF"/>
    <w:rsid w:val="00AB6CFE"/>
    <w:rsid w:val="00AD105D"/>
    <w:rsid w:val="00AD2111"/>
    <w:rsid w:val="00AE2369"/>
    <w:rsid w:val="00AE4E05"/>
    <w:rsid w:val="00AF52B4"/>
    <w:rsid w:val="00AF7E62"/>
    <w:rsid w:val="00B12234"/>
    <w:rsid w:val="00B248C1"/>
    <w:rsid w:val="00B31DF4"/>
    <w:rsid w:val="00B327DB"/>
    <w:rsid w:val="00B36520"/>
    <w:rsid w:val="00B37F0F"/>
    <w:rsid w:val="00B520B7"/>
    <w:rsid w:val="00B55DC0"/>
    <w:rsid w:val="00B64883"/>
    <w:rsid w:val="00B673E1"/>
    <w:rsid w:val="00B84D42"/>
    <w:rsid w:val="00B929AC"/>
    <w:rsid w:val="00BC26B3"/>
    <w:rsid w:val="00BE0C99"/>
    <w:rsid w:val="00BE5B0E"/>
    <w:rsid w:val="00BF0272"/>
    <w:rsid w:val="00C03A30"/>
    <w:rsid w:val="00C06B75"/>
    <w:rsid w:val="00C07976"/>
    <w:rsid w:val="00C21E7A"/>
    <w:rsid w:val="00C234C5"/>
    <w:rsid w:val="00C2461E"/>
    <w:rsid w:val="00C25586"/>
    <w:rsid w:val="00C270E1"/>
    <w:rsid w:val="00C4405D"/>
    <w:rsid w:val="00C46F7F"/>
    <w:rsid w:val="00C66CB1"/>
    <w:rsid w:val="00C81836"/>
    <w:rsid w:val="00CD5C9D"/>
    <w:rsid w:val="00CF08E3"/>
    <w:rsid w:val="00CF771F"/>
    <w:rsid w:val="00D034E8"/>
    <w:rsid w:val="00D15212"/>
    <w:rsid w:val="00D410E9"/>
    <w:rsid w:val="00D47405"/>
    <w:rsid w:val="00D51DBF"/>
    <w:rsid w:val="00D5775C"/>
    <w:rsid w:val="00D615B1"/>
    <w:rsid w:val="00D61B0C"/>
    <w:rsid w:val="00D659E0"/>
    <w:rsid w:val="00D80122"/>
    <w:rsid w:val="00DA1B71"/>
    <w:rsid w:val="00DC2452"/>
    <w:rsid w:val="00DC49D7"/>
    <w:rsid w:val="00DD5F46"/>
    <w:rsid w:val="00DF30E7"/>
    <w:rsid w:val="00DF4405"/>
    <w:rsid w:val="00DF69F6"/>
    <w:rsid w:val="00E05FCB"/>
    <w:rsid w:val="00E06D17"/>
    <w:rsid w:val="00E07954"/>
    <w:rsid w:val="00E13114"/>
    <w:rsid w:val="00E173B0"/>
    <w:rsid w:val="00E231C1"/>
    <w:rsid w:val="00E32769"/>
    <w:rsid w:val="00E3547E"/>
    <w:rsid w:val="00E61022"/>
    <w:rsid w:val="00E80F50"/>
    <w:rsid w:val="00EA5CF1"/>
    <w:rsid w:val="00EB6D9B"/>
    <w:rsid w:val="00ED2C3C"/>
    <w:rsid w:val="00ED62D6"/>
    <w:rsid w:val="00EE3502"/>
    <w:rsid w:val="00EE66A5"/>
    <w:rsid w:val="00EF6AE4"/>
    <w:rsid w:val="00F25528"/>
    <w:rsid w:val="00F27D86"/>
    <w:rsid w:val="00F51AF6"/>
    <w:rsid w:val="00F635F0"/>
    <w:rsid w:val="00F70AC2"/>
    <w:rsid w:val="00F8046B"/>
    <w:rsid w:val="00FA4685"/>
    <w:rsid w:val="00FA5264"/>
    <w:rsid w:val="00FB07E1"/>
    <w:rsid w:val="00FB671B"/>
    <w:rsid w:val="00FD1F42"/>
    <w:rsid w:val="00FE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E5673"/>
  <w15:docId w15:val="{57ACDDE4-90DE-453B-94A5-5FAF3300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36CFD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36CFD"/>
    <w:rPr>
      <w:rFonts w:ascii="Times New Roman" w:eastAsiaTheme="majorEastAsia" w:hAnsi="Times New Roman" w:cstheme="majorBidi"/>
      <w:b/>
      <w:color w:val="000000" w:themeColor="text1"/>
      <w:sz w:val="24"/>
      <w:szCs w:val="33"/>
    </w:rPr>
  </w:style>
  <w:style w:type="paragraph" w:styleId="Caption">
    <w:name w:val="caption"/>
    <w:basedOn w:val="TableofFigures"/>
    <w:next w:val="Normal"/>
    <w:autoRedefine/>
    <w:uiPriority w:val="35"/>
    <w:unhideWhenUsed/>
    <w:qFormat/>
    <w:rsid w:val="00511FE4"/>
    <w:pPr>
      <w:spacing w:after="120" w:line="288" w:lineRule="auto"/>
      <w:ind w:firstLine="1"/>
      <w:jc w:val="both"/>
    </w:pPr>
    <w:rPr>
      <w:rFonts w:ascii="Times New Roman" w:hAnsi="Times New Roman" w:cs="Angsana New"/>
      <w:color w:val="000000"/>
      <w:kern w:val="0"/>
      <w:sz w:val="24"/>
      <w:szCs w:val="32"/>
      <w14:ligatures w14:val="none"/>
    </w:rPr>
  </w:style>
  <w:style w:type="table" w:styleId="TableGrid">
    <w:name w:val="Table Grid"/>
    <w:basedOn w:val="TableNormal"/>
    <w:uiPriority w:val="39"/>
    <w:rsid w:val="00511FE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semiHidden/>
    <w:unhideWhenUsed/>
    <w:rsid w:val="00511FE4"/>
    <w:pPr>
      <w:spacing w:after="0"/>
    </w:pPr>
  </w:style>
  <w:style w:type="paragraph" w:styleId="NormalWeb">
    <w:name w:val="Normal (Web)"/>
    <w:basedOn w:val="Normal"/>
    <w:uiPriority w:val="99"/>
    <w:unhideWhenUsed/>
    <w:rsid w:val="00DC49D7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kern w:val="0"/>
      <w:sz w:val="28"/>
      <w14:ligatures w14:val="none"/>
    </w:rPr>
  </w:style>
  <w:style w:type="character" w:styleId="Emphasis">
    <w:name w:val="Emphasis"/>
    <w:basedOn w:val="DefaultParagraphFont"/>
    <w:uiPriority w:val="20"/>
    <w:qFormat/>
    <w:rsid w:val="00C234C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639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39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639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3979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526F31"/>
  </w:style>
  <w:style w:type="paragraph" w:styleId="Header">
    <w:name w:val="header"/>
    <w:basedOn w:val="Normal"/>
    <w:link w:val="HeaderChar"/>
    <w:uiPriority w:val="99"/>
    <w:unhideWhenUsed/>
    <w:rsid w:val="00440E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E6E"/>
  </w:style>
  <w:style w:type="paragraph" w:styleId="Footer">
    <w:name w:val="footer"/>
    <w:basedOn w:val="Normal"/>
    <w:link w:val="FooterChar"/>
    <w:uiPriority w:val="99"/>
    <w:unhideWhenUsed/>
    <w:rsid w:val="00440E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E6E"/>
  </w:style>
  <w:style w:type="paragraph" w:styleId="ListParagraph">
    <w:name w:val="List Paragraph"/>
    <w:basedOn w:val="Normal"/>
    <w:uiPriority w:val="34"/>
    <w:qFormat/>
    <w:rsid w:val="00466C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469662-AA92-4EB9-AD55-A5ED6DC2B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192</Words>
  <Characters>679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karat Kingkaew</dc:creator>
  <cp:keywords/>
  <dc:description/>
  <cp:lastModifiedBy>Engkarat Kingkaew</cp:lastModifiedBy>
  <cp:revision>13</cp:revision>
  <dcterms:created xsi:type="dcterms:W3CDTF">2023-11-09T13:30:00Z</dcterms:created>
  <dcterms:modified xsi:type="dcterms:W3CDTF">2023-11-19T16:03:00Z</dcterms:modified>
</cp:coreProperties>
</file>